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35E30" w14:textId="77777777" w:rsidR="00674AC1" w:rsidRDefault="00674AC1" w:rsidP="00674AC1">
      <w:pPr>
        <w:pStyle w:val="Caption"/>
        <w:keepNext/>
        <w:rPr>
          <w:rFonts w:asciiTheme="majorBidi" w:eastAsia="Times New Roman" w:hAnsiTheme="majorBidi" w:cstheme="majorBidi"/>
          <w:b/>
          <w:bCs/>
          <w:i w:val="0"/>
          <w:iCs w:val="0"/>
          <w:color w:val="FF0000"/>
          <w:sz w:val="24"/>
          <w:szCs w:val="24"/>
          <w:lang w:eastAsia="zh-CN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Table 1:</w:t>
      </w:r>
      <w:r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4"/>
          <w:szCs w:val="24"/>
          <w:lang w:eastAsia="zh-CN"/>
        </w:rPr>
        <w:t xml:space="preserve"> </w:t>
      </w:r>
      <w:r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  <w:lang w:eastAsia="zh-CN"/>
        </w:rPr>
        <w:t xml:space="preserve">Categories of comorbidities included in the </w:t>
      </w:r>
      <w:proofErr w:type="spellStart"/>
      <w:r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  <w:lang w:eastAsia="zh-CN"/>
        </w:rPr>
        <w:t>AusLong</w:t>
      </w:r>
      <w:proofErr w:type="spellEnd"/>
      <w:r>
        <w:rPr>
          <w:rFonts w:asciiTheme="majorBidi" w:eastAsia="Times New Roman" w:hAnsiTheme="majorBidi" w:cstheme="majorBidi"/>
          <w:i w:val="0"/>
          <w:iCs w:val="0"/>
          <w:color w:val="auto"/>
          <w:sz w:val="24"/>
          <w:szCs w:val="24"/>
          <w:lang w:eastAsia="zh-CN"/>
        </w:rPr>
        <w:t xml:space="preserve"> cohort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7080"/>
      </w:tblGrid>
      <w:tr w:rsidR="00674AC1" w14:paraId="0B7D3B3A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51357A" w14:textId="77777777" w:rsidR="00674AC1" w:rsidRDefault="00674AC1" w:rsidP="000B4D2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ICD-10 categories of comorbidity</w:t>
            </w:r>
          </w:p>
        </w:tc>
      </w:tr>
      <w:tr w:rsidR="00674AC1" w14:paraId="1D793558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55D27F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eases of the blood</w:t>
            </w:r>
          </w:p>
        </w:tc>
      </w:tr>
      <w:tr w:rsidR="00674AC1" w14:paraId="79575A7E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003753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emia</w:t>
            </w:r>
          </w:p>
        </w:tc>
      </w:tr>
      <w:tr w:rsidR="00674AC1" w14:paraId="19BBF500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73790D5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al and behavioural disorders</w:t>
            </w:r>
          </w:p>
        </w:tc>
      </w:tr>
      <w:tr w:rsidR="00674AC1" w14:paraId="18ADB0DC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B2CEA0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od [affective] disorders</w:t>
            </w:r>
          </w:p>
        </w:tc>
      </w:tr>
      <w:tr w:rsidR="00674AC1" w14:paraId="304168C0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66AE81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tic, stress-related and somatoform disorders</w:t>
            </w:r>
          </w:p>
        </w:tc>
      </w:tr>
      <w:tr w:rsidR="00674AC1" w14:paraId="69ABD84C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5C5814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eases of the musculoskeletal system and connective tissue</w:t>
            </w:r>
          </w:p>
        </w:tc>
      </w:tr>
      <w:tr w:rsidR="00674AC1" w14:paraId="0BA95F95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95BE12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teoporosis</w:t>
            </w:r>
          </w:p>
        </w:tc>
      </w:tr>
      <w:tr w:rsidR="00674AC1" w14:paraId="3BECB1AB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C47C97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teoarthritis</w:t>
            </w:r>
          </w:p>
        </w:tc>
      </w:tr>
      <w:tr w:rsidR="00674AC1" w14:paraId="058C40BD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68B249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eumatoid arthritis</w:t>
            </w:r>
          </w:p>
        </w:tc>
      </w:tr>
      <w:tr w:rsidR="00674AC1" w14:paraId="3424ED70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9C3833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oriatic arthropathies</w:t>
            </w:r>
          </w:p>
        </w:tc>
      </w:tr>
      <w:tr w:rsidR="00674AC1" w14:paraId="5E16A7AF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B5A20E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ystemic connective tissue disorders</w:t>
            </w:r>
          </w:p>
        </w:tc>
      </w:tr>
      <w:tr w:rsidR="00674AC1" w14:paraId="7A25D84B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2BD20C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ut</w:t>
            </w:r>
          </w:p>
        </w:tc>
      </w:tr>
      <w:tr w:rsidR="00674AC1" w14:paraId="0B42D8E0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E7AF75" w14:textId="77777777" w:rsidR="00674AC1" w:rsidRDefault="00674AC1" w:rsidP="000B4D20">
            <w:pPr>
              <w:spacing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rsopathies</w:t>
            </w:r>
            <w:proofErr w:type="spellEnd"/>
          </w:p>
        </w:tc>
      </w:tr>
      <w:tr w:rsidR="00674AC1" w14:paraId="30ABF884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86B3C9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ft tissue disorders</w:t>
            </w:r>
          </w:p>
        </w:tc>
      </w:tr>
      <w:tr w:rsidR="00674AC1" w14:paraId="02F55354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69B944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eases of the circulatory system</w:t>
            </w:r>
          </w:p>
        </w:tc>
      </w:tr>
      <w:tr w:rsidR="00674AC1" w14:paraId="109F4327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8A6707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sential hypertension</w:t>
            </w:r>
          </w:p>
        </w:tc>
      </w:tr>
      <w:tr w:rsidR="00674AC1" w14:paraId="4F4EADE4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DFDDD9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ebrovascular diseases</w:t>
            </w:r>
          </w:p>
        </w:tc>
      </w:tr>
      <w:tr w:rsidR="00674AC1" w14:paraId="628883D8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71D86D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chaemic heart diseases</w:t>
            </w:r>
          </w:p>
        </w:tc>
      </w:tr>
      <w:tr w:rsidR="00674AC1" w14:paraId="16A739C0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36E2CA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forms of heart disease</w:t>
            </w:r>
          </w:p>
        </w:tc>
      </w:tr>
      <w:tr w:rsidR="00674AC1" w14:paraId="66D374DC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5F307A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ipheral vascular diseases</w:t>
            </w:r>
          </w:p>
        </w:tc>
      </w:tr>
      <w:tr w:rsidR="00674AC1" w14:paraId="30E5D8D1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371322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ndocrine,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tritional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nd metabolic diseases</w:t>
            </w:r>
          </w:p>
        </w:tc>
      </w:tr>
      <w:tr w:rsidR="00674AC1" w14:paraId="44D42FE5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BB9F1E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orders of lipoprotein metabolism and othe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pidaemias</w:t>
            </w:r>
            <w:proofErr w:type="spellEnd"/>
          </w:p>
        </w:tc>
      </w:tr>
      <w:tr w:rsidR="00674AC1" w14:paraId="3BD921DB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3E308C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orders of thyroid gland</w:t>
            </w:r>
          </w:p>
        </w:tc>
      </w:tr>
      <w:tr w:rsidR="00674AC1" w14:paraId="2DCA4D43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F4B4D7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</w:p>
        </w:tc>
      </w:tr>
      <w:tr w:rsidR="00674AC1" w14:paraId="15123741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02BCCF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lycystic ovarian syndrome</w:t>
            </w:r>
          </w:p>
        </w:tc>
      </w:tr>
      <w:tr w:rsidR="00674AC1" w14:paraId="502A25E7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DE7B39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emochromatosis</w:t>
            </w:r>
          </w:p>
        </w:tc>
      </w:tr>
      <w:tr w:rsidR="00674AC1" w14:paraId="32239902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FCF3D8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renogenital disorders</w:t>
            </w:r>
          </w:p>
        </w:tc>
      </w:tr>
      <w:tr w:rsidR="00674AC1" w14:paraId="2FFF7524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B1BF2A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eases of the digestive system</w:t>
            </w:r>
          </w:p>
        </w:tc>
      </w:tr>
      <w:tr w:rsidR="00674AC1" w14:paraId="3901372A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3DB978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stro-oesophageal reflux disease</w:t>
            </w:r>
          </w:p>
        </w:tc>
      </w:tr>
      <w:tr w:rsidR="00674AC1" w14:paraId="7A5FA1C0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AE28C9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nia</w:t>
            </w:r>
          </w:p>
        </w:tc>
      </w:tr>
      <w:tr w:rsidR="00674AC1" w14:paraId="77DC7B6C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CD30F8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ritable Bowel Syndrome</w:t>
            </w:r>
          </w:p>
        </w:tc>
      </w:tr>
      <w:tr w:rsidR="00674AC1" w14:paraId="715563BD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77DC90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Bowel Disease</w:t>
            </w:r>
          </w:p>
        </w:tc>
      </w:tr>
      <w:tr w:rsidR="00674AC1" w14:paraId="7EB512A5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E04B49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eases of the respiratory system</w:t>
            </w:r>
          </w:p>
        </w:tc>
      </w:tr>
      <w:tr w:rsidR="00674AC1" w14:paraId="2BA3FC7F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995023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</w:tr>
      <w:tr w:rsidR="00674AC1" w14:paraId="09E002A9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1A6D4D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chronic obstructive pulmonary disease</w:t>
            </w:r>
          </w:p>
        </w:tc>
      </w:tr>
      <w:tr w:rsidR="00674AC1" w14:paraId="3CFBDFA9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D2BF25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ic sinusitis</w:t>
            </w:r>
          </w:p>
        </w:tc>
      </w:tr>
      <w:tr w:rsidR="00674AC1" w14:paraId="55EDE329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C01B8E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eases of the nervous system</w:t>
            </w:r>
          </w:p>
        </w:tc>
      </w:tr>
      <w:tr w:rsidR="00674AC1" w14:paraId="3BCA94CF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308E2A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</w:tr>
      <w:tr w:rsidR="00674AC1" w14:paraId="6A3C8A5F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BBA1D6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graine</w:t>
            </w:r>
          </w:p>
        </w:tc>
      </w:tr>
      <w:tr w:rsidR="00674AC1" w14:paraId="0EB0378E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95537A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apnoea</w:t>
            </w:r>
          </w:p>
        </w:tc>
      </w:tr>
      <w:tr w:rsidR="00674AC1" w14:paraId="2C350EC3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4FF9F6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asthenia gravis</w:t>
            </w:r>
          </w:p>
        </w:tc>
      </w:tr>
      <w:tr w:rsidR="00674AC1" w14:paraId="07A9D476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8411C1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kinson disease</w:t>
            </w:r>
          </w:p>
        </w:tc>
      </w:tr>
      <w:tr w:rsidR="00674AC1" w14:paraId="08BC18F5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94860F3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eases of the genitourinary system</w:t>
            </w:r>
          </w:p>
        </w:tc>
      </w:tr>
      <w:tr w:rsidR="00674AC1" w14:paraId="719D6CB8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31617D7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ic renal disease</w:t>
            </w:r>
          </w:p>
        </w:tc>
      </w:tr>
      <w:tr w:rsidR="00674AC1" w14:paraId="7B988348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F60B1F9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inflammatory disorders of female genital tract</w:t>
            </w:r>
          </w:p>
        </w:tc>
      </w:tr>
      <w:tr w:rsidR="00674AC1" w14:paraId="5A538233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F15B97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Neoplasms</w:t>
            </w:r>
          </w:p>
        </w:tc>
      </w:tr>
      <w:tr w:rsidR="00674AC1" w14:paraId="1060B692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B6D045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ignant neoplasms </w:t>
            </w:r>
          </w:p>
        </w:tc>
      </w:tr>
      <w:tr w:rsidR="00674AC1" w14:paraId="235A361F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48A7CC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neoplasms</w:t>
            </w:r>
          </w:p>
        </w:tc>
      </w:tr>
      <w:tr w:rsidR="00674AC1" w14:paraId="2B3B0B2F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DB0426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eases of the skin and subcutaneous tissue</w:t>
            </w:r>
          </w:p>
        </w:tc>
      </w:tr>
      <w:tr w:rsidR="00674AC1" w14:paraId="215AC997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28DAB3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oriasis</w:t>
            </w:r>
          </w:p>
        </w:tc>
      </w:tr>
      <w:tr w:rsidR="00674AC1" w14:paraId="643BF63A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F4610D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rmatitis</w:t>
            </w:r>
          </w:p>
        </w:tc>
      </w:tr>
      <w:tr w:rsidR="00674AC1" w14:paraId="2B80A726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620C59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llous disorders</w:t>
            </w:r>
          </w:p>
        </w:tc>
      </w:tr>
      <w:tr w:rsidR="00674AC1" w14:paraId="691ADFEE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99172E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eases of the blood and blood forming organs and certain disorders involving the immune mechanism</w:t>
            </w:r>
          </w:p>
        </w:tc>
      </w:tr>
      <w:tr w:rsidR="00674AC1" w14:paraId="6DA7AB1F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0D8B59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coidosis</w:t>
            </w:r>
          </w:p>
        </w:tc>
      </w:tr>
      <w:tr w:rsidR="00674AC1" w14:paraId="05CA3C54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5CC3A4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eases of the eye and adnexa</w:t>
            </w:r>
          </w:p>
        </w:tc>
      </w:tr>
      <w:tr w:rsidR="00674AC1" w14:paraId="534797B1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791C83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ngenital malformations,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ormations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nd chromosomal abnormalities</w:t>
            </w:r>
          </w:p>
        </w:tc>
      </w:tr>
      <w:tr w:rsidR="00674AC1" w14:paraId="3B025B34" w14:textId="77777777" w:rsidTr="000B4D20">
        <w:tc>
          <w:tcPr>
            <w:tcW w:w="7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9353CA" w14:textId="77777777" w:rsidR="00674AC1" w:rsidRDefault="00674AC1" w:rsidP="000B4D20">
            <w:pPr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ergies</w:t>
            </w:r>
          </w:p>
        </w:tc>
      </w:tr>
    </w:tbl>
    <w:p w14:paraId="4946F242" w14:textId="77777777" w:rsidR="00674AC1" w:rsidRDefault="00674AC1" w:rsidP="0042524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48FA98AF" w14:textId="77777777" w:rsidR="00674AC1" w:rsidRDefault="00674AC1" w:rsidP="0042524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05160BDC" w14:textId="77777777" w:rsidR="00674AC1" w:rsidRDefault="00674AC1" w:rsidP="00674AC1"/>
    <w:p w14:paraId="3DD5E1F5" w14:textId="77777777" w:rsidR="00674AC1" w:rsidRDefault="00674AC1" w:rsidP="00674AC1"/>
    <w:p w14:paraId="292C1991" w14:textId="77777777" w:rsidR="00674AC1" w:rsidRDefault="00674AC1" w:rsidP="00674AC1"/>
    <w:p w14:paraId="1F9DB712" w14:textId="77777777" w:rsidR="00674AC1" w:rsidRDefault="00674AC1" w:rsidP="00674AC1"/>
    <w:p w14:paraId="066574DC" w14:textId="77777777" w:rsidR="00674AC1" w:rsidRDefault="00674AC1" w:rsidP="00674AC1"/>
    <w:p w14:paraId="3A477A63" w14:textId="77777777" w:rsidR="00674AC1" w:rsidRDefault="00674AC1" w:rsidP="00674AC1"/>
    <w:p w14:paraId="1E340433" w14:textId="77777777" w:rsidR="00674AC1" w:rsidRDefault="00674AC1" w:rsidP="00674AC1"/>
    <w:p w14:paraId="11C1C33A" w14:textId="77777777" w:rsidR="00674AC1" w:rsidRDefault="00674AC1" w:rsidP="00674AC1"/>
    <w:p w14:paraId="19FAB9FB" w14:textId="77777777" w:rsidR="00674AC1" w:rsidRDefault="00674AC1" w:rsidP="00674AC1"/>
    <w:p w14:paraId="7FC287C4" w14:textId="77777777" w:rsidR="00674AC1" w:rsidRDefault="00674AC1" w:rsidP="00674AC1"/>
    <w:p w14:paraId="67500890" w14:textId="77777777" w:rsidR="00674AC1" w:rsidRDefault="00674AC1" w:rsidP="00674AC1"/>
    <w:p w14:paraId="441EC8DC" w14:textId="77777777" w:rsidR="00674AC1" w:rsidRDefault="00674AC1" w:rsidP="00674AC1"/>
    <w:p w14:paraId="33C7F51C" w14:textId="77777777" w:rsidR="00674AC1" w:rsidRDefault="00674AC1" w:rsidP="00674AC1"/>
    <w:p w14:paraId="0A7F826C" w14:textId="77777777" w:rsidR="00674AC1" w:rsidRDefault="00674AC1" w:rsidP="00674AC1"/>
    <w:p w14:paraId="1C748D5D" w14:textId="77777777" w:rsidR="00674AC1" w:rsidRDefault="00674AC1" w:rsidP="00674AC1"/>
    <w:p w14:paraId="0F5FCDC4" w14:textId="77777777" w:rsidR="00674AC1" w:rsidRDefault="00674AC1" w:rsidP="0042524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6F9E233A" w14:textId="77777777" w:rsidR="00674AC1" w:rsidRDefault="00674AC1" w:rsidP="00674AC1"/>
    <w:p w14:paraId="70E5B7FA" w14:textId="77777777" w:rsidR="00783CD1" w:rsidRPr="00783CD1" w:rsidRDefault="00783CD1" w:rsidP="00783CD1">
      <w:pPr>
        <w:sectPr w:rsidR="00783CD1" w:rsidRPr="00783CD1" w:rsidSect="00674AC1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CBB360" w14:textId="75E70188" w:rsidR="007C7262" w:rsidRPr="007E0F25" w:rsidRDefault="007C7262" w:rsidP="007C7262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Pr="007E0F25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1427C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2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Pr="007E0F25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</w:t>
      </w:r>
      <w:r w:rsidRPr="0042524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nalysis of </w:t>
      </w:r>
      <w:r w:rsidRPr="004A0F7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models for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investigating the interaction between sex and having child at FCD on </w:t>
      </w:r>
      <w:r w:rsidRPr="004A0F7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losing and gaining employment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in the </w:t>
      </w:r>
      <w:proofErr w:type="spellStart"/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usLong</w:t>
      </w:r>
      <w:proofErr w:type="spellEnd"/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cohort</w:t>
      </w:r>
    </w:p>
    <w:tbl>
      <w:tblPr>
        <w:tblStyle w:val="TableGridLight"/>
        <w:tblW w:w="14094" w:type="dxa"/>
        <w:tblLook w:val="04A0" w:firstRow="1" w:lastRow="0" w:firstColumn="1" w:lastColumn="0" w:noHBand="0" w:noVBand="1"/>
      </w:tblPr>
      <w:tblGrid>
        <w:gridCol w:w="2346"/>
        <w:gridCol w:w="1936"/>
        <w:gridCol w:w="1936"/>
        <w:gridCol w:w="2066"/>
        <w:gridCol w:w="1936"/>
        <w:gridCol w:w="1937"/>
        <w:gridCol w:w="1937"/>
      </w:tblGrid>
      <w:tr w:rsidR="007C7262" w:rsidRPr="007F66B0" w14:paraId="63E81D62" w14:textId="77777777" w:rsidTr="009B3924">
        <w:trPr>
          <w:trHeight w:val="232"/>
        </w:trPr>
        <w:tc>
          <w:tcPr>
            <w:tcW w:w="2346" w:type="dxa"/>
            <w:vMerge w:val="restart"/>
          </w:tcPr>
          <w:p w14:paraId="77AD5A7D" w14:textId="77777777" w:rsidR="007C7262" w:rsidRPr="007F66B0" w:rsidRDefault="007C7262" w:rsidP="009B392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0756DD6" w14:textId="77777777" w:rsidR="007C7262" w:rsidRPr="00AB3B09" w:rsidRDefault="007C7262" w:rsidP="009B392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3B09">
              <w:rPr>
                <w:rFonts w:asciiTheme="majorBidi" w:hAnsiTheme="majorBidi" w:cstheme="majorBidi"/>
                <w:sz w:val="20"/>
                <w:szCs w:val="20"/>
              </w:rPr>
              <w:t>Covariates</w:t>
            </w:r>
          </w:p>
          <w:p w14:paraId="44039178" w14:textId="77777777" w:rsidR="007C7262" w:rsidRPr="007F66B0" w:rsidRDefault="007C7262" w:rsidP="009B392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938" w:type="dxa"/>
            <w:gridSpan w:val="3"/>
          </w:tcPr>
          <w:p w14:paraId="57F0838E" w14:textId="77777777" w:rsidR="007C7262" w:rsidRPr="00AB3B09" w:rsidRDefault="007C7262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ecreasing or losing </w:t>
            </w:r>
            <w:r w:rsidRPr="00AB3B09">
              <w:rPr>
                <w:rFonts w:asciiTheme="majorBidi" w:hAnsiTheme="majorBidi" w:cstheme="majorBidi"/>
                <w:sz w:val="20"/>
                <w:szCs w:val="20"/>
              </w:rPr>
              <w:t>employment</w:t>
            </w:r>
          </w:p>
        </w:tc>
        <w:tc>
          <w:tcPr>
            <w:tcW w:w="5810" w:type="dxa"/>
            <w:gridSpan w:val="3"/>
          </w:tcPr>
          <w:p w14:paraId="40F3CC0E" w14:textId="77777777" w:rsidR="007C7262" w:rsidRPr="00AB3B09" w:rsidRDefault="007C7262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creasing</w:t>
            </w:r>
            <w:r w:rsidRPr="00AB3B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r gaining </w:t>
            </w:r>
            <w:r w:rsidRPr="00AB3B09">
              <w:rPr>
                <w:rFonts w:asciiTheme="majorBidi" w:hAnsiTheme="majorBidi" w:cstheme="majorBidi"/>
                <w:sz w:val="20"/>
                <w:szCs w:val="20"/>
              </w:rPr>
              <w:t>employment</w:t>
            </w:r>
          </w:p>
        </w:tc>
      </w:tr>
      <w:tr w:rsidR="007C7262" w:rsidRPr="007F66B0" w14:paraId="4CEA9DAE" w14:textId="77777777" w:rsidTr="009B3924">
        <w:trPr>
          <w:trHeight w:val="140"/>
        </w:trPr>
        <w:tc>
          <w:tcPr>
            <w:tcW w:w="2346" w:type="dxa"/>
            <w:vMerge/>
          </w:tcPr>
          <w:p w14:paraId="5ABC32CF" w14:textId="77777777" w:rsidR="007C7262" w:rsidRPr="007F66B0" w:rsidRDefault="007C7262" w:rsidP="009B392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00F612DC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ll-time to part-time</w:t>
            </w:r>
          </w:p>
        </w:tc>
        <w:tc>
          <w:tcPr>
            <w:tcW w:w="1936" w:type="dxa"/>
          </w:tcPr>
          <w:p w14:paraId="7B3E255C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ll-time t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u</w:t>
            </w:r>
            <w:r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mployed</w:t>
            </w:r>
          </w:p>
        </w:tc>
        <w:tc>
          <w:tcPr>
            <w:tcW w:w="2066" w:type="dxa"/>
          </w:tcPr>
          <w:p w14:paraId="1A2C3768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-time to unemployed</w:t>
            </w:r>
          </w:p>
        </w:tc>
        <w:tc>
          <w:tcPr>
            <w:tcW w:w="1936" w:type="dxa"/>
          </w:tcPr>
          <w:p w14:paraId="2D564EE6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employed to part-time</w:t>
            </w:r>
          </w:p>
        </w:tc>
        <w:tc>
          <w:tcPr>
            <w:tcW w:w="1937" w:type="dxa"/>
          </w:tcPr>
          <w:p w14:paraId="631D9748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employed to full-time</w:t>
            </w:r>
          </w:p>
        </w:tc>
        <w:tc>
          <w:tcPr>
            <w:tcW w:w="1937" w:type="dxa"/>
          </w:tcPr>
          <w:p w14:paraId="01419B2C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-time to full-time</w:t>
            </w:r>
          </w:p>
        </w:tc>
      </w:tr>
      <w:tr w:rsidR="007C7262" w:rsidRPr="007F66B0" w14:paraId="40809D3A" w14:textId="77777777" w:rsidTr="009B3924">
        <w:trPr>
          <w:trHeight w:val="58"/>
        </w:trPr>
        <w:tc>
          <w:tcPr>
            <w:tcW w:w="2346" w:type="dxa"/>
            <w:vMerge/>
          </w:tcPr>
          <w:p w14:paraId="5FB00CFA" w14:textId="77777777" w:rsidR="007C7262" w:rsidRPr="007F66B0" w:rsidRDefault="007C7262" w:rsidP="009B392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7FEEC648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Hazard Ratio (95%CI)</w:t>
            </w:r>
          </w:p>
        </w:tc>
        <w:tc>
          <w:tcPr>
            <w:tcW w:w="1936" w:type="dxa"/>
          </w:tcPr>
          <w:p w14:paraId="0639B4D7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Hazard Ratio (95%CI)</w:t>
            </w:r>
          </w:p>
        </w:tc>
        <w:tc>
          <w:tcPr>
            <w:tcW w:w="2066" w:type="dxa"/>
          </w:tcPr>
          <w:p w14:paraId="6EDB592B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Hazard Ratio (95%CI)</w:t>
            </w:r>
          </w:p>
        </w:tc>
        <w:tc>
          <w:tcPr>
            <w:tcW w:w="1936" w:type="dxa"/>
          </w:tcPr>
          <w:p w14:paraId="6FF8C83F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Hazard Ratio (95%CI)</w:t>
            </w:r>
          </w:p>
        </w:tc>
        <w:tc>
          <w:tcPr>
            <w:tcW w:w="1937" w:type="dxa"/>
          </w:tcPr>
          <w:p w14:paraId="3626FC05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Hazard Ratio (95%CI)</w:t>
            </w:r>
          </w:p>
        </w:tc>
        <w:tc>
          <w:tcPr>
            <w:tcW w:w="1937" w:type="dxa"/>
          </w:tcPr>
          <w:p w14:paraId="109F0B49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Hazard Ratio (95%CI)</w:t>
            </w:r>
          </w:p>
        </w:tc>
      </w:tr>
      <w:tr w:rsidR="00D76095" w:rsidRPr="007F66B0" w14:paraId="402E505D" w14:textId="77777777" w:rsidTr="009B3924">
        <w:trPr>
          <w:trHeight w:val="232"/>
        </w:trPr>
        <w:tc>
          <w:tcPr>
            <w:tcW w:w="2346" w:type="dxa"/>
          </w:tcPr>
          <w:p w14:paraId="211C8C45" w14:textId="6855F650" w:rsidR="00D76095" w:rsidRPr="006B5347" w:rsidRDefault="00D76095" w:rsidP="00D760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5347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936" w:type="dxa"/>
          </w:tcPr>
          <w:p w14:paraId="5F3DF082" w14:textId="77777777" w:rsidR="00D76095" w:rsidRPr="007F66B0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664082F7" w14:textId="77777777" w:rsidR="00D76095" w:rsidRPr="007F66B0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6" w:type="dxa"/>
          </w:tcPr>
          <w:p w14:paraId="53ED3278" w14:textId="77777777" w:rsidR="00D76095" w:rsidRPr="007F66B0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4DB5FF48" w14:textId="77777777" w:rsidR="00D76095" w:rsidRPr="007F66B0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5A0F5741" w14:textId="77777777" w:rsidR="00D76095" w:rsidRPr="007F66B0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19933A3F" w14:textId="77777777" w:rsidR="00D76095" w:rsidRPr="007F66B0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76095" w:rsidRPr="007F66B0" w14:paraId="7839E8C2" w14:textId="77777777" w:rsidTr="009B3924">
        <w:trPr>
          <w:trHeight w:val="244"/>
        </w:trPr>
        <w:tc>
          <w:tcPr>
            <w:tcW w:w="2346" w:type="dxa"/>
          </w:tcPr>
          <w:p w14:paraId="4BCDD295" w14:textId="12796C89" w:rsidR="00D76095" w:rsidRPr="006B5347" w:rsidRDefault="00D76095" w:rsidP="00D760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5347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936" w:type="dxa"/>
          </w:tcPr>
          <w:p w14:paraId="32146CF4" w14:textId="22215959" w:rsidR="00D76095" w:rsidRPr="007F66B0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54A4A9C7" w14:textId="2816809B" w:rsidR="00D76095" w:rsidRPr="007F66B0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2066" w:type="dxa"/>
          </w:tcPr>
          <w:p w14:paraId="4C1208AA" w14:textId="67E8CC21" w:rsidR="00D76095" w:rsidRPr="007F66B0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6AE345A3" w14:textId="4214A00C" w:rsidR="00D76095" w:rsidRPr="007F66B0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2BF35CED" w14:textId="16A497FD" w:rsidR="00D76095" w:rsidRPr="007F66B0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3240BA5A" w14:textId="75F20392" w:rsidR="00D76095" w:rsidRPr="007F66B0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</w:tr>
      <w:tr w:rsidR="00D76095" w:rsidRPr="007F66B0" w14:paraId="19760C23" w14:textId="77777777" w:rsidTr="009B3924">
        <w:trPr>
          <w:trHeight w:val="232"/>
        </w:trPr>
        <w:tc>
          <w:tcPr>
            <w:tcW w:w="2346" w:type="dxa"/>
          </w:tcPr>
          <w:p w14:paraId="60A3410D" w14:textId="2688E9B0" w:rsidR="00D76095" w:rsidRPr="006B5347" w:rsidRDefault="00D76095" w:rsidP="00D760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5347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936" w:type="dxa"/>
          </w:tcPr>
          <w:p w14:paraId="7203832F" w14:textId="7214A722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sz w:val="20"/>
                <w:szCs w:val="20"/>
              </w:rPr>
              <w:t>3.57(1.93‒6.61)*</w:t>
            </w:r>
          </w:p>
        </w:tc>
        <w:tc>
          <w:tcPr>
            <w:tcW w:w="1936" w:type="dxa"/>
          </w:tcPr>
          <w:p w14:paraId="0BCC9EC2" w14:textId="09A1BD87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sz w:val="20"/>
                <w:szCs w:val="20"/>
              </w:rPr>
              <w:t>0.95(0.47‒1.92)</w:t>
            </w:r>
          </w:p>
        </w:tc>
        <w:tc>
          <w:tcPr>
            <w:tcW w:w="2066" w:type="dxa"/>
          </w:tcPr>
          <w:p w14:paraId="43F3358B" w14:textId="55AC7295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sz w:val="20"/>
                <w:szCs w:val="20"/>
              </w:rPr>
              <w:t>0.86(0.27‒2.77)</w:t>
            </w:r>
          </w:p>
        </w:tc>
        <w:tc>
          <w:tcPr>
            <w:tcW w:w="1936" w:type="dxa"/>
          </w:tcPr>
          <w:p w14:paraId="6459F0C2" w14:textId="523F7660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sz w:val="20"/>
                <w:szCs w:val="20"/>
              </w:rPr>
              <w:t>3.69(0.89‒15.28)</w:t>
            </w:r>
          </w:p>
        </w:tc>
        <w:tc>
          <w:tcPr>
            <w:tcW w:w="1937" w:type="dxa"/>
          </w:tcPr>
          <w:p w14:paraId="69762574" w14:textId="7ABAE40D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sz w:val="20"/>
                <w:szCs w:val="20"/>
              </w:rPr>
              <w:t>2.08(0.27‒16.13)</w:t>
            </w:r>
          </w:p>
        </w:tc>
        <w:tc>
          <w:tcPr>
            <w:tcW w:w="1937" w:type="dxa"/>
          </w:tcPr>
          <w:p w14:paraId="7487D151" w14:textId="16E98E78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sz w:val="20"/>
                <w:szCs w:val="20"/>
              </w:rPr>
              <w:t>0.27(0.14‒0.54)*</w:t>
            </w:r>
          </w:p>
        </w:tc>
      </w:tr>
      <w:tr w:rsidR="00D76095" w:rsidRPr="007F66B0" w14:paraId="6B95E2CE" w14:textId="77777777" w:rsidTr="009B3924">
        <w:trPr>
          <w:trHeight w:val="244"/>
        </w:trPr>
        <w:tc>
          <w:tcPr>
            <w:tcW w:w="2346" w:type="dxa"/>
          </w:tcPr>
          <w:p w14:paraId="60BC49FE" w14:textId="6464E72B" w:rsidR="00D76095" w:rsidRPr="006B5347" w:rsidRDefault="00D76095" w:rsidP="00D760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534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e ≥1 child </w:t>
            </w:r>
            <w:r w:rsidRPr="006B534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 FCD</w:t>
            </w:r>
          </w:p>
        </w:tc>
        <w:tc>
          <w:tcPr>
            <w:tcW w:w="1936" w:type="dxa"/>
          </w:tcPr>
          <w:p w14:paraId="326F86B7" w14:textId="77777777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7B8FF477" w14:textId="77777777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6" w:type="dxa"/>
          </w:tcPr>
          <w:p w14:paraId="5CA27F33" w14:textId="77777777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60F6BF09" w14:textId="77777777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750BB19B" w14:textId="77777777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5CA97261" w14:textId="77777777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76095" w:rsidRPr="007F66B0" w14:paraId="15E03248" w14:textId="77777777" w:rsidTr="009B3924">
        <w:trPr>
          <w:trHeight w:val="232"/>
        </w:trPr>
        <w:tc>
          <w:tcPr>
            <w:tcW w:w="2346" w:type="dxa"/>
          </w:tcPr>
          <w:p w14:paraId="702AE46E" w14:textId="7D512D22" w:rsidR="00D76095" w:rsidRPr="006B5347" w:rsidRDefault="00D76095" w:rsidP="00D760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534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36" w:type="dxa"/>
          </w:tcPr>
          <w:p w14:paraId="388A49DF" w14:textId="05F52971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2C40B7DF" w14:textId="1D404866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2066" w:type="dxa"/>
          </w:tcPr>
          <w:p w14:paraId="49DAA0E8" w14:textId="4530EF14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635BB547" w14:textId="11A1DA0F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50464C31" w14:textId="22E6DCE7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33E5E71E" w14:textId="01131E7D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</w:tr>
      <w:tr w:rsidR="00D76095" w:rsidRPr="009D4F9D" w14:paraId="330866A2" w14:textId="77777777" w:rsidTr="009B3924">
        <w:trPr>
          <w:trHeight w:val="244"/>
        </w:trPr>
        <w:tc>
          <w:tcPr>
            <w:tcW w:w="2346" w:type="dxa"/>
          </w:tcPr>
          <w:p w14:paraId="54F5B977" w14:textId="747CE813" w:rsidR="00D76095" w:rsidRPr="006B5347" w:rsidRDefault="00D76095" w:rsidP="00D7609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534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36" w:type="dxa"/>
          </w:tcPr>
          <w:p w14:paraId="71D8E4BE" w14:textId="0D68F152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sz w:val="20"/>
                <w:szCs w:val="20"/>
              </w:rPr>
              <w:t>0.63(0.40‒0.99)*</w:t>
            </w:r>
          </w:p>
        </w:tc>
        <w:tc>
          <w:tcPr>
            <w:tcW w:w="1936" w:type="dxa"/>
          </w:tcPr>
          <w:p w14:paraId="28CC370C" w14:textId="797E1F33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sz w:val="20"/>
                <w:szCs w:val="20"/>
              </w:rPr>
              <w:t>1.14(0.55‒2.35)</w:t>
            </w:r>
          </w:p>
        </w:tc>
        <w:tc>
          <w:tcPr>
            <w:tcW w:w="2066" w:type="dxa"/>
          </w:tcPr>
          <w:p w14:paraId="3D68A219" w14:textId="2223971E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sz w:val="20"/>
                <w:szCs w:val="20"/>
              </w:rPr>
              <w:t>0.64(0.36‒1.16)</w:t>
            </w:r>
          </w:p>
        </w:tc>
        <w:tc>
          <w:tcPr>
            <w:tcW w:w="1936" w:type="dxa"/>
          </w:tcPr>
          <w:p w14:paraId="721F71A5" w14:textId="3C07A3FA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sz w:val="20"/>
                <w:szCs w:val="20"/>
              </w:rPr>
              <w:t>0.69(0.36‒1.33)</w:t>
            </w:r>
          </w:p>
        </w:tc>
        <w:tc>
          <w:tcPr>
            <w:tcW w:w="1937" w:type="dxa"/>
          </w:tcPr>
          <w:p w14:paraId="3B57BB9B" w14:textId="56DCAD7B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sz w:val="20"/>
                <w:szCs w:val="20"/>
              </w:rPr>
              <w:t>0.45(0.14‒1.47)</w:t>
            </w:r>
          </w:p>
        </w:tc>
        <w:tc>
          <w:tcPr>
            <w:tcW w:w="1937" w:type="dxa"/>
          </w:tcPr>
          <w:p w14:paraId="2FC4FC1B" w14:textId="4B3F2DF5" w:rsidR="00D76095" w:rsidRPr="00D76095" w:rsidRDefault="00D76095" w:rsidP="00D7609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76095">
              <w:rPr>
                <w:rFonts w:asciiTheme="majorBidi" w:hAnsiTheme="majorBidi" w:cstheme="majorBidi"/>
                <w:sz w:val="20"/>
                <w:szCs w:val="20"/>
              </w:rPr>
              <w:t>0.49(0.29‒0.83)*</w:t>
            </w:r>
          </w:p>
        </w:tc>
      </w:tr>
      <w:tr w:rsidR="007C7262" w:rsidRPr="007F66B0" w14:paraId="33E2C36F" w14:textId="77777777" w:rsidTr="009B3924">
        <w:trPr>
          <w:trHeight w:val="232"/>
        </w:trPr>
        <w:tc>
          <w:tcPr>
            <w:tcW w:w="2346" w:type="dxa"/>
          </w:tcPr>
          <w:p w14:paraId="645631FC" w14:textId="4AADA463" w:rsidR="007C7262" w:rsidRPr="006B5347" w:rsidRDefault="00D76095" w:rsidP="009B392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936" w:type="dxa"/>
          </w:tcPr>
          <w:p w14:paraId="59C88848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7D211608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6" w:type="dxa"/>
          </w:tcPr>
          <w:p w14:paraId="795735FA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21BEA871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2A50AAD4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73B64E32" w14:textId="77777777" w:rsidR="007C7262" w:rsidRPr="007F66B0" w:rsidRDefault="007C7262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C7262" w:rsidRPr="007F66B0" w14:paraId="55CA1D4E" w14:textId="77777777" w:rsidTr="009B3924">
        <w:trPr>
          <w:trHeight w:val="244"/>
        </w:trPr>
        <w:tc>
          <w:tcPr>
            <w:tcW w:w="2346" w:type="dxa"/>
          </w:tcPr>
          <w:p w14:paraId="1D704920" w14:textId="3BAEEA7C" w:rsidR="007C7262" w:rsidRPr="007F66B0" w:rsidRDefault="00D76095" w:rsidP="009B392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x*</w:t>
            </w:r>
            <w:r w:rsidRPr="006B534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e ≥1 child </w:t>
            </w:r>
            <w:r w:rsidRPr="006B534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 FCD</w:t>
            </w:r>
          </w:p>
        </w:tc>
        <w:tc>
          <w:tcPr>
            <w:tcW w:w="1936" w:type="dxa"/>
          </w:tcPr>
          <w:p w14:paraId="77B21542" w14:textId="54EB1CD2" w:rsidR="007C7262" w:rsidRPr="007F66B0" w:rsidRDefault="00FF3884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8(0.76-5.15)</w:t>
            </w:r>
          </w:p>
        </w:tc>
        <w:tc>
          <w:tcPr>
            <w:tcW w:w="1936" w:type="dxa"/>
          </w:tcPr>
          <w:p w14:paraId="05E66D81" w14:textId="7C463CDB" w:rsidR="007C7262" w:rsidRPr="007F66B0" w:rsidRDefault="00FF3884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9(0.34-6.56)</w:t>
            </w:r>
          </w:p>
        </w:tc>
        <w:tc>
          <w:tcPr>
            <w:tcW w:w="2066" w:type="dxa"/>
          </w:tcPr>
          <w:p w14:paraId="7403B052" w14:textId="38532EAA" w:rsidR="007C7262" w:rsidRPr="007F66B0" w:rsidRDefault="00FF3884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(0.02-0.46)*</w:t>
            </w:r>
          </w:p>
        </w:tc>
        <w:tc>
          <w:tcPr>
            <w:tcW w:w="1936" w:type="dxa"/>
          </w:tcPr>
          <w:p w14:paraId="4C903E69" w14:textId="183BB004" w:rsidR="007C7262" w:rsidRPr="007F66B0" w:rsidRDefault="00D76095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68(0.95-22.96)</w:t>
            </w:r>
          </w:p>
        </w:tc>
        <w:tc>
          <w:tcPr>
            <w:tcW w:w="1937" w:type="dxa"/>
          </w:tcPr>
          <w:p w14:paraId="54B72F77" w14:textId="521F5601" w:rsidR="007C7262" w:rsidRPr="007F66B0" w:rsidRDefault="00FF3884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8(0.13-3.65)</w:t>
            </w:r>
          </w:p>
        </w:tc>
        <w:tc>
          <w:tcPr>
            <w:tcW w:w="1937" w:type="dxa"/>
          </w:tcPr>
          <w:p w14:paraId="12A4C299" w14:textId="768125D2" w:rsidR="007C7262" w:rsidRPr="007F66B0" w:rsidRDefault="00FF3884" w:rsidP="009B392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1(0.08-0.59)*</w:t>
            </w:r>
          </w:p>
        </w:tc>
      </w:tr>
    </w:tbl>
    <w:p w14:paraId="5FFDACF7" w14:textId="0D38883F" w:rsidR="007C7262" w:rsidRDefault="007C7262" w:rsidP="007C7262">
      <w:pPr>
        <w:pStyle w:val="Caption"/>
      </w:pPr>
      <w:r>
        <w:t>* P value less than 0.05</w:t>
      </w:r>
    </w:p>
    <w:p w14:paraId="19AD4EF5" w14:textId="77777777" w:rsidR="007C7262" w:rsidRDefault="007C7262" w:rsidP="0042524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4408D64D" w14:textId="77777777" w:rsidR="00D963BE" w:rsidRDefault="00D963BE" w:rsidP="00D963BE"/>
    <w:p w14:paraId="2D433341" w14:textId="77777777" w:rsidR="00D963BE" w:rsidRDefault="00D963BE" w:rsidP="00D963BE"/>
    <w:p w14:paraId="7B7B4F9C" w14:textId="77777777" w:rsidR="00D963BE" w:rsidRPr="00D963BE" w:rsidRDefault="00D963BE" w:rsidP="00D963BE"/>
    <w:p w14:paraId="07AEC8B5" w14:textId="77777777" w:rsidR="007C7262" w:rsidRDefault="007C7262" w:rsidP="0042524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</w:p>
    <w:p w14:paraId="49EC1F97" w14:textId="77777777" w:rsidR="00D963BE" w:rsidRDefault="00D963BE" w:rsidP="00D963BE"/>
    <w:p w14:paraId="39710735" w14:textId="77777777" w:rsidR="00D963BE" w:rsidRDefault="00D963BE" w:rsidP="00D963BE"/>
    <w:p w14:paraId="4BFA6748" w14:textId="77777777" w:rsidR="00D963BE" w:rsidRDefault="00D963BE" w:rsidP="00D963BE"/>
    <w:p w14:paraId="55618A22" w14:textId="77777777" w:rsidR="00D963BE" w:rsidRPr="00D963BE" w:rsidRDefault="00D963BE" w:rsidP="00D963BE"/>
    <w:p w14:paraId="7FC9E155" w14:textId="47A4B9F8" w:rsidR="00425246" w:rsidRPr="007E0F25" w:rsidRDefault="00425246" w:rsidP="0042524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Pr="007E0F25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1427CB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3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.</w:t>
      </w:r>
      <w:r w:rsidRPr="007E0F25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42524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Sensitivity analysis of multivariable</w:t>
      </w:r>
      <w:r w:rsidRPr="004A0F7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multistate models for losing and gaining employment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among individuals who progressed to CDMS </w:t>
      </w:r>
      <w:r w:rsidRPr="004A0F7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in the </w:t>
      </w:r>
      <w:proofErr w:type="spellStart"/>
      <w:r w:rsidRPr="004A0F7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usLong</w:t>
      </w:r>
      <w:proofErr w:type="spellEnd"/>
      <w:r w:rsidRPr="004A0F7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Cohort (n=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198</w:t>
      </w:r>
      <w:r w:rsidRPr="004A0F7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)</w:t>
      </w:r>
    </w:p>
    <w:tbl>
      <w:tblPr>
        <w:tblStyle w:val="TableGridLight"/>
        <w:tblW w:w="14094" w:type="dxa"/>
        <w:tblLook w:val="04A0" w:firstRow="1" w:lastRow="0" w:firstColumn="1" w:lastColumn="0" w:noHBand="0" w:noVBand="1"/>
      </w:tblPr>
      <w:tblGrid>
        <w:gridCol w:w="2346"/>
        <w:gridCol w:w="1936"/>
        <w:gridCol w:w="1936"/>
        <w:gridCol w:w="2066"/>
        <w:gridCol w:w="1936"/>
        <w:gridCol w:w="1937"/>
        <w:gridCol w:w="1937"/>
      </w:tblGrid>
      <w:tr w:rsidR="00425246" w:rsidRPr="007F66B0" w14:paraId="20109C16" w14:textId="77777777" w:rsidTr="001F49AB">
        <w:trPr>
          <w:trHeight w:val="232"/>
        </w:trPr>
        <w:tc>
          <w:tcPr>
            <w:tcW w:w="2346" w:type="dxa"/>
            <w:vMerge w:val="restart"/>
          </w:tcPr>
          <w:p w14:paraId="7ED684F1" w14:textId="77777777" w:rsidR="00425246" w:rsidRPr="007F66B0" w:rsidRDefault="00425246" w:rsidP="00D20F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103161158"/>
          </w:p>
          <w:p w14:paraId="06B7168D" w14:textId="77777777" w:rsidR="00425246" w:rsidRPr="00AB3B09" w:rsidRDefault="00425246" w:rsidP="00D20F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3B09">
              <w:rPr>
                <w:rFonts w:asciiTheme="majorBidi" w:hAnsiTheme="majorBidi" w:cstheme="majorBidi"/>
                <w:sz w:val="20"/>
                <w:szCs w:val="20"/>
              </w:rPr>
              <w:t>Covariates</w:t>
            </w:r>
          </w:p>
          <w:p w14:paraId="38E8E295" w14:textId="77777777" w:rsidR="00425246" w:rsidRPr="007F66B0" w:rsidRDefault="00425246" w:rsidP="00D20F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938" w:type="dxa"/>
            <w:gridSpan w:val="3"/>
          </w:tcPr>
          <w:p w14:paraId="59495348" w14:textId="77777777" w:rsidR="00425246" w:rsidRPr="00AB3B09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Decreasing or losing </w:t>
            </w:r>
            <w:r w:rsidRPr="00AB3B09">
              <w:rPr>
                <w:rFonts w:asciiTheme="majorBidi" w:hAnsiTheme="majorBidi" w:cstheme="majorBidi"/>
                <w:sz w:val="20"/>
                <w:szCs w:val="20"/>
              </w:rPr>
              <w:t>employment</w:t>
            </w:r>
          </w:p>
        </w:tc>
        <w:tc>
          <w:tcPr>
            <w:tcW w:w="5810" w:type="dxa"/>
            <w:gridSpan w:val="3"/>
          </w:tcPr>
          <w:p w14:paraId="6D0CD33C" w14:textId="77777777" w:rsidR="00425246" w:rsidRPr="00AB3B09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creasing</w:t>
            </w:r>
            <w:r w:rsidRPr="00AB3B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or gaining </w:t>
            </w:r>
            <w:r w:rsidRPr="00AB3B09">
              <w:rPr>
                <w:rFonts w:asciiTheme="majorBidi" w:hAnsiTheme="majorBidi" w:cstheme="majorBidi"/>
                <w:sz w:val="20"/>
                <w:szCs w:val="20"/>
              </w:rPr>
              <w:t>employment</w:t>
            </w:r>
          </w:p>
        </w:tc>
      </w:tr>
      <w:tr w:rsidR="00425246" w:rsidRPr="007F66B0" w14:paraId="2D8BB77C" w14:textId="77777777" w:rsidTr="003F0178">
        <w:trPr>
          <w:trHeight w:val="140"/>
        </w:trPr>
        <w:tc>
          <w:tcPr>
            <w:tcW w:w="2346" w:type="dxa"/>
            <w:vMerge/>
          </w:tcPr>
          <w:p w14:paraId="3840B210" w14:textId="77777777" w:rsidR="00425246" w:rsidRPr="007F66B0" w:rsidRDefault="00425246" w:rsidP="00D20FF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24FBE0E3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ll-time to part-time</w:t>
            </w:r>
          </w:p>
        </w:tc>
        <w:tc>
          <w:tcPr>
            <w:tcW w:w="1936" w:type="dxa"/>
          </w:tcPr>
          <w:p w14:paraId="6DEF2C78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ll-time t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u</w:t>
            </w:r>
            <w:r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mployed</w:t>
            </w:r>
          </w:p>
        </w:tc>
        <w:tc>
          <w:tcPr>
            <w:tcW w:w="2066" w:type="dxa"/>
          </w:tcPr>
          <w:p w14:paraId="0B89E6CA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-time to unemployed</w:t>
            </w:r>
          </w:p>
        </w:tc>
        <w:tc>
          <w:tcPr>
            <w:tcW w:w="1936" w:type="dxa"/>
          </w:tcPr>
          <w:p w14:paraId="44679C23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employed to part-time</w:t>
            </w:r>
          </w:p>
        </w:tc>
        <w:tc>
          <w:tcPr>
            <w:tcW w:w="1937" w:type="dxa"/>
          </w:tcPr>
          <w:p w14:paraId="55DDD2DD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employed to full-time</w:t>
            </w:r>
          </w:p>
        </w:tc>
        <w:tc>
          <w:tcPr>
            <w:tcW w:w="1937" w:type="dxa"/>
          </w:tcPr>
          <w:p w14:paraId="39EF548F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-time to full-time</w:t>
            </w:r>
          </w:p>
        </w:tc>
      </w:tr>
      <w:tr w:rsidR="00425246" w:rsidRPr="007F66B0" w14:paraId="0BCB1B41" w14:textId="77777777" w:rsidTr="003F0178">
        <w:trPr>
          <w:trHeight w:val="58"/>
        </w:trPr>
        <w:tc>
          <w:tcPr>
            <w:tcW w:w="2346" w:type="dxa"/>
            <w:vMerge/>
          </w:tcPr>
          <w:p w14:paraId="640AD91A" w14:textId="77777777" w:rsidR="00425246" w:rsidRPr="007F66B0" w:rsidRDefault="00425246" w:rsidP="00D20FF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0F37981C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Hazard Ratio (95%CI)</w:t>
            </w:r>
          </w:p>
        </w:tc>
        <w:tc>
          <w:tcPr>
            <w:tcW w:w="1936" w:type="dxa"/>
          </w:tcPr>
          <w:p w14:paraId="62D31F98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Hazard Ratio (95%CI)</w:t>
            </w:r>
          </w:p>
        </w:tc>
        <w:tc>
          <w:tcPr>
            <w:tcW w:w="2066" w:type="dxa"/>
          </w:tcPr>
          <w:p w14:paraId="586FF79D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Hazard Ratio (95%CI)</w:t>
            </w:r>
          </w:p>
        </w:tc>
        <w:tc>
          <w:tcPr>
            <w:tcW w:w="1936" w:type="dxa"/>
          </w:tcPr>
          <w:p w14:paraId="5A7B235E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Hazard Ratio (95%CI)</w:t>
            </w:r>
          </w:p>
        </w:tc>
        <w:tc>
          <w:tcPr>
            <w:tcW w:w="1937" w:type="dxa"/>
          </w:tcPr>
          <w:p w14:paraId="4108A51D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Hazard Ratio (95%CI)</w:t>
            </w:r>
          </w:p>
        </w:tc>
        <w:tc>
          <w:tcPr>
            <w:tcW w:w="1937" w:type="dxa"/>
          </w:tcPr>
          <w:p w14:paraId="03B32CD2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Hazard Ratio (95%CI)</w:t>
            </w:r>
          </w:p>
        </w:tc>
      </w:tr>
      <w:tr w:rsidR="00425246" w:rsidRPr="007F66B0" w14:paraId="6CE63E86" w14:textId="77777777" w:rsidTr="003F0178">
        <w:trPr>
          <w:trHeight w:val="232"/>
        </w:trPr>
        <w:tc>
          <w:tcPr>
            <w:tcW w:w="2346" w:type="dxa"/>
          </w:tcPr>
          <w:p w14:paraId="09E1517A" w14:textId="77777777" w:rsidR="00425246" w:rsidRPr="006B5347" w:rsidRDefault="00425246" w:rsidP="00D20F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5347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936" w:type="dxa"/>
          </w:tcPr>
          <w:p w14:paraId="23FF6607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17F9D092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6" w:type="dxa"/>
          </w:tcPr>
          <w:p w14:paraId="65C32317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0A261016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7143D097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51A61E53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25246" w:rsidRPr="007F66B0" w14:paraId="0B016819" w14:textId="77777777" w:rsidTr="003F0178">
        <w:trPr>
          <w:trHeight w:val="244"/>
        </w:trPr>
        <w:tc>
          <w:tcPr>
            <w:tcW w:w="2346" w:type="dxa"/>
          </w:tcPr>
          <w:p w14:paraId="57F99BDB" w14:textId="77777777" w:rsidR="00425246" w:rsidRPr="006B5347" w:rsidRDefault="00425246" w:rsidP="00D20F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5347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936" w:type="dxa"/>
          </w:tcPr>
          <w:p w14:paraId="1DDD0018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425962E6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2066" w:type="dxa"/>
          </w:tcPr>
          <w:p w14:paraId="7A33E4A6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33D79F01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71FBB603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60828A52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</w:tr>
      <w:tr w:rsidR="00425246" w:rsidRPr="007F66B0" w14:paraId="677D51AD" w14:textId="77777777" w:rsidTr="003F0178">
        <w:trPr>
          <w:trHeight w:val="232"/>
        </w:trPr>
        <w:tc>
          <w:tcPr>
            <w:tcW w:w="2346" w:type="dxa"/>
          </w:tcPr>
          <w:p w14:paraId="500347AB" w14:textId="77777777" w:rsidR="00425246" w:rsidRPr="006B5347" w:rsidRDefault="00425246" w:rsidP="00D20F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5347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936" w:type="dxa"/>
          </w:tcPr>
          <w:p w14:paraId="28E15AFE" w14:textId="4370CEB9" w:rsidR="00425246" w:rsidRPr="007F66B0" w:rsidRDefault="000C3CD9" w:rsidP="00D20F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66</w:t>
            </w:r>
            <w:r w:rsidR="00425246"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1</w:t>
            </w:r>
            <w:r w:rsidR="004252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4</w:t>
            </w:r>
            <w:r w:rsidR="00425246" w:rsidRPr="004176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‒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.70</w:t>
            </w:r>
            <w:r w:rsidR="00425246" w:rsidRPr="007F66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*</w:t>
            </w:r>
          </w:p>
        </w:tc>
        <w:tc>
          <w:tcPr>
            <w:tcW w:w="1936" w:type="dxa"/>
          </w:tcPr>
          <w:p w14:paraId="686C7D04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66" w:type="dxa"/>
          </w:tcPr>
          <w:p w14:paraId="2504EBE1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6" w:type="dxa"/>
          </w:tcPr>
          <w:p w14:paraId="48D9E005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7" w:type="dxa"/>
          </w:tcPr>
          <w:p w14:paraId="6973EC04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7" w:type="dxa"/>
          </w:tcPr>
          <w:p w14:paraId="1F324B3E" w14:textId="75BB645C" w:rsidR="00425246" w:rsidRPr="0024036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0360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957A9"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Pr="00240360">
              <w:rPr>
                <w:rFonts w:asciiTheme="majorBidi" w:hAnsiTheme="majorBidi" w:cstheme="majorBidi"/>
                <w:sz w:val="20"/>
                <w:szCs w:val="20"/>
              </w:rPr>
              <w:t>(0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240360">
              <w:rPr>
                <w:rFonts w:asciiTheme="majorBidi" w:hAnsiTheme="majorBidi" w:cstheme="majorBidi"/>
                <w:sz w:val="20"/>
                <w:szCs w:val="20"/>
              </w:rPr>
              <w:t>‒1.</w:t>
            </w:r>
            <w:r w:rsidR="001957A9">
              <w:rPr>
                <w:rFonts w:asciiTheme="majorBidi" w:hAnsiTheme="majorBidi" w:cstheme="majorBidi"/>
                <w:sz w:val="20"/>
                <w:szCs w:val="20"/>
              </w:rPr>
              <w:t>96</w:t>
            </w:r>
            <w:r w:rsidRPr="0024036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25246" w:rsidRPr="007F66B0" w14:paraId="286DE1A0" w14:textId="77777777" w:rsidTr="003F0178">
        <w:trPr>
          <w:trHeight w:val="244"/>
        </w:trPr>
        <w:tc>
          <w:tcPr>
            <w:tcW w:w="2346" w:type="dxa"/>
          </w:tcPr>
          <w:p w14:paraId="4DB356FA" w14:textId="77777777" w:rsidR="00425246" w:rsidRPr="006B5347" w:rsidRDefault="00425246" w:rsidP="00D20F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534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e ≥1 child </w:t>
            </w:r>
            <w:r w:rsidRPr="006B534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 FCD</w:t>
            </w:r>
          </w:p>
        </w:tc>
        <w:tc>
          <w:tcPr>
            <w:tcW w:w="1936" w:type="dxa"/>
          </w:tcPr>
          <w:p w14:paraId="741C9BB2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088DE491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6" w:type="dxa"/>
          </w:tcPr>
          <w:p w14:paraId="46864D8A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2959902F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6BFD27E0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69EF9D2E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25246" w:rsidRPr="007F66B0" w14:paraId="100DEDF3" w14:textId="77777777" w:rsidTr="003F0178">
        <w:trPr>
          <w:trHeight w:val="232"/>
        </w:trPr>
        <w:tc>
          <w:tcPr>
            <w:tcW w:w="2346" w:type="dxa"/>
          </w:tcPr>
          <w:p w14:paraId="1A7590E4" w14:textId="77777777" w:rsidR="00425246" w:rsidRPr="006B5347" w:rsidRDefault="00425246" w:rsidP="00D20F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534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36" w:type="dxa"/>
          </w:tcPr>
          <w:p w14:paraId="2B444589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752C4FEA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2066" w:type="dxa"/>
          </w:tcPr>
          <w:p w14:paraId="4002B839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4362320E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29272AA3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5E9B8A1A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</w:tr>
      <w:tr w:rsidR="00425246" w:rsidRPr="009D4F9D" w14:paraId="7EF2255C" w14:textId="77777777" w:rsidTr="003F0178">
        <w:trPr>
          <w:trHeight w:val="244"/>
        </w:trPr>
        <w:tc>
          <w:tcPr>
            <w:tcW w:w="2346" w:type="dxa"/>
          </w:tcPr>
          <w:p w14:paraId="016E4957" w14:textId="77777777" w:rsidR="00425246" w:rsidRPr="006B5347" w:rsidRDefault="00425246" w:rsidP="00D20F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534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36" w:type="dxa"/>
          </w:tcPr>
          <w:p w14:paraId="7F003BB5" w14:textId="1E6E843B" w:rsidR="00425246" w:rsidRPr="0024036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0360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90C6A">
              <w:rPr>
                <w:rFonts w:asciiTheme="majorBidi" w:hAnsiTheme="majorBidi" w:cstheme="majorBidi"/>
                <w:sz w:val="20"/>
                <w:szCs w:val="20"/>
              </w:rPr>
              <w:t>70</w:t>
            </w:r>
            <w:r w:rsidRPr="00240360">
              <w:rPr>
                <w:rFonts w:asciiTheme="majorBidi" w:hAnsiTheme="majorBidi" w:cstheme="majorBidi"/>
                <w:sz w:val="20"/>
                <w:szCs w:val="20"/>
              </w:rPr>
              <w:t>(0.</w:t>
            </w:r>
            <w:r w:rsidR="00690C6A"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Pr="00240360">
              <w:rPr>
                <w:rFonts w:asciiTheme="majorBidi" w:hAnsiTheme="majorBidi" w:cstheme="majorBidi"/>
                <w:sz w:val="20"/>
                <w:szCs w:val="20"/>
              </w:rPr>
              <w:t>‒0.</w:t>
            </w:r>
            <w:r w:rsidR="00690C6A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Pr="0024036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36" w:type="dxa"/>
          </w:tcPr>
          <w:p w14:paraId="46FF9C4B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66" w:type="dxa"/>
          </w:tcPr>
          <w:p w14:paraId="571BD345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413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6" w:type="dxa"/>
          </w:tcPr>
          <w:p w14:paraId="6184D8BA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413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7" w:type="dxa"/>
          </w:tcPr>
          <w:p w14:paraId="407B4F88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C413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7" w:type="dxa"/>
          </w:tcPr>
          <w:p w14:paraId="55A6E6D4" w14:textId="0319328C" w:rsidR="00425246" w:rsidRPr="009A31A7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A31A7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1957A9">
              <w:rPr>
                <w:rFonts w:asciiTheme="majorBidi" w:hAnsiTheme="majorBidi" w:cstheme="majorBidi"/>
                <w:sz w:val="20"/>
                <w:szCs w:val="20"/>
              </w:rPr>
              <w:t>02</w:t>
            </w:r>
            <w:r w:rsidR="001957A9" w:rsidRPr="009A31A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9A31A7">
              <w:rPr>
                <w:rFonts w:asciiTheme="majorBidi" w:hAnsiTheme="majorBidi" w:cstheme="majorBidi"/>
                <w:sz w:val="20"/>
                <w:szCs w:val="20"/>
              </w:rPr>
              <w:t>(0.</w:t>
            </w:r>
            <w:r w:rsidR="001957A9"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 w:rsidRPr="009A31A7">
              <w:rPr>
                <w:rFonts w:asciiTheme="majorBidi" w:hAnsiTheme="majorBidi" w:cstheme="majorBidi"/>
                <w:sz w:val="20"/>
                <w:szCs w:val="20"/>
              </w:rPr>
              <w:t>‒</w:t>
            </w:r>
            <w:r w:rsidR="001957A9">
              <w:rPr>
                <w:rFonts w:asciiTheme="majorBidi" w:hAnsiTheme="majorBidi" w:cstheme="majorBidi"/>
                <w:sz w:val="20"/>
                <w:szCs w:val="20"/>
              </w:rPr>
              <w:t>12.36</w:t>
            </w:r>
            <w:r w:rsidRPr="009A31A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425246" w:rsidRPr="007F66B0" w14:paraId="39C27DB2" w14:textId="77777777" w:rsidTr="003F0178">
        <w:trPr>
          <w:trHeight w:val="232"/>
        </w:trPr>
        <w:tc>
          <w:tcPr>
            <w:tcW w:w="2346" w:type="dxa"/>
          </w:tcPr>
          <w:p w14:paraId="2A902C2A" w14:textId="77777777" w:rsidR="00425246" w:rsidRPr="006B5347" w:rsidRDefault="00425246" w:rsidP="00D20F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534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ducation level at FCD </w:t>
            </w:r>
          </w:p>
        </w:tc>
        <w:tc>
          <w:tcPr>
            <w:tcW w:w="1936" w:type="dxa"/>
          </w:tcPr>
          <w:p w14:paraId="77FB16E7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76AA9F57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6" w:type="dxa"/>
          </w:tcPr>
          <w:p w14:paraId="0AAFBD87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13068D55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7D68AC93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33B1742C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25246" w:rsidRPr="007F66B0" w14:paraId="36BD5522" w14:textId="77777777" w:rsidTr="003F0178">
        <w:trPr>
          <w:trHeight w:val="244"/>
        </w:trPr>
        <w:tc>
          <w:tcPr>
            <w:tcW w:w="2346" w:type="dxa"/>
          </w:tcPr>
          <w:p w14:paraId="755CFAF7" w14:textId="77777777" w:rsidR="00425246" w:rsidRPr="007F66B0" w:rsidRDefault="00425246" w:rsidP="00D20F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 school / year 12</w:t>
            </w:r>
          </w:p>
        </w:tc>
        <w:tc>
          <w:tcPr>
            <w:tcW w:w="1936" w:type="dxa"/>
          </w:tcPr>
          <w:p w14:paraId="0B14C5C0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36F31F82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2066" w:type="dxa"/>
          </w:tcPr>
          <w:p w14:paraId="280C8004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0297DF5E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1760B852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748BEAD8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</w:tr>
      <w:tr w:rsidR="00425246" w:rsidRPr="007F66B0" w14:paraId="37AF20A8" w14:textId="77777777" w:rsidTr="003F0178">
        <w:trPr>
          <w:trHeight w:val="232"/>
        </w:trPr>
        <w:tc>
          <w:tcPr>
            <w:tcW w:w="2346" w:type="dxa"/>
          </w:tcPr>
          <w:p w14:paraId="1877CC26" w14:textId="77777777" w:rsidR="00425246" w:rsidRPr="007F66B0" w:rsidRDefault="00425246" w:rsidP="00D20F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FE/Trade/Apprentice</w:t>
            </w:r>
          </w:p>
        </w:tc>
        <w:tc>
          <w:tcPr>
            <w:tcW w:w="1936" w:type="dxa"/>
          </w:tcPr>
          <w:p w14:paraId="46DF9CA1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39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6" w:type="dxa"/>
          </w:tcPr>
          <w:p w14:paraId="0B88A9A1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39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66" w:type="dxa"/>
          </w:tcPr>
          <w:p w14:paraId="14E03080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39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6" w:type="dxa"/>
          </w:tcPr>
          <w:p w14:paraId="77B15C03" w14:textId="17E85D51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(0.37‒2.26)</w:t>
            </w:r>
          </w:p>
        </w:tc>
        <w:tc>
          <w:tcPr>
            <w:tcW w:w="1937" w:type="dxa"/>
          </w:tcPr>
          <w:p w14:paraId="6A23E429" w14:textId="7E294C91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6(0.07‒6.45)</w:t>
            </w:r>
          </w:p>
        </w:tc>
        <w:tc>
          <w:tcPr>
            <w:tcW w:w="1937" w:type="dxa"/>
          </w:tcPr>
          <w:p w14:paraId="7DF4E982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77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425246" w:rsidRPr="007F66B0" w14:paraId="349FDC37" w14:textId="77777777" w:rsidTr="003F0178">
        <w:trPr>
          <w:trHeight w:val="244"/>
        </w:trPr>
        <w:tc>
          <w:tcPr>
            <w:tcW w:w="2346" w:type="dxa"/>
          </w:tcPr>
          <w:p w14:paraId="54848D65" w14:textId="77777777" w:rsidR="00425246" w:rsidRPr="007F66B0" w:rsidRDefault="00425246" w:rsidP="00D20F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936" w:type="dxa"/>
          </w:tcPr>
          <w:p w14:paraId="7C3136A7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39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6" w:type="dxa"/>
          </w:tcPr>
          <w:p w14:paraId="070A9224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39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66" w:type="dxa"/>
          </w:tcPr>
          <w:p w14:paraId="3B953117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39C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6" w:type="dxa"/>
          </w:tcPr>
          <w:p w14:paraId="65891A2B" w14:textId="0B5711C0" w:rsidR="00425246" w:rsidRPr="004E7FA9" w:rsidRDefault="00425246" w:rsidP="00D20F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09</w:t>
            </w:r>
            <w:r w:rsidRPr="004E7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1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</w:t>
            </w:r>
            <w:r w:rsidRPr="004E7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‒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03</w:t>
            </w:r>
            <w:r w:rsidRPr="004E7F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37" w:type="dxa"/>
          </w:tcPr>
          <w:p w14:paraId="57BDC327" w14:textId="1168B781" w:rsidR="00425246" w:rsidRPr="00425246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56</w:t>
            </w:r>
            <w:r w:rsidRPr="0042524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2</w:t>
            </w:r>
            <w:r w:rsidRPr="00425246">
              <w:rPr>
                <w:rFonts w:asciiTheme="majorBidi" w:hAnsiTheme="majorBidi" w:cstheme="majorBidi"/>
                <w:sz w:val="20"/>
                <w:szCs w:val="20"/>
              </w:rPr>
              <w:t>‒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.69</w:t>
            </w:r>
            <w:r w:rsidRPr="004252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37" w:type="dxa"/>
          </w:tcPr>
          <w:p w14:paraId="25F49FB6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B177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425246" w:rsidRPr="007F66B0" w14:paraId="3801B19C" w14:textId="77777777" w:rsidTr="003F0178">
        <w:trPr>
          <w:trHeight w:val="477"/>
        </w:trPr>
        <w:tc>
          <w:tcPr>
            <w:tcW w:w="2346" w:type="dxa"/>
          </w:tcPr>
          <w:p w14:paraId="73CFEE50" w14:textId="77777777" w:rsidR="00425246" w:rsidRPr="006B5347" w:rsidRDefault="00425246" w:rsidP="00D20F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534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 of comorbidities at FCD</w:t>
            </w:r>
          </w:p>
        </w:tc>
        <w:tc>
          <w:tcPr>
            <w:tcW w:w="1936" w:type="dxa"/>
          </w:tcPr>
          <w:p w14:paraId="0AF66615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29B6E037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6" w:type="dxa"/>
          </w:tcPr>
          <w:p w14:paraId="67C45460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71E5E221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1B21047A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5CB572CB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25246" w:rsidRPr="007F66B0" w14:paraId="5A32FE4D" w14:textId="77777777" w:rsidTr="003F0178">
        <w:trPr>
          <w:trHeight w:val="232"/>
        </w:trPr>
        <w:tc>
          <w:tcPr>
            <w:tcW w:w="2346" w:type="dxa"/>
          </w:tcPr>
          <w:p w14:paraId="34077BAC" w14:textId="252D383E" w:rsidR="00425246" w:rsidRPr="007F66B0" w:rsidRDefault="00425246" w:rsidP="00D20F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6" w:type="dxa"/>
          </w:tcPr>
          <w:p w14:paraId="1E2052B3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59114F01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2066" w:type="dxa"/>
          </w:tcPr>
          <w:p w14:paraId="0810B920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049AB95A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3EC55211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32EA1BA3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</w:tr>
      <w:tr w:rsidR="00425246" w:rsidRPr="007F66B0" w14:paraId="749CE550" w14:textId="77777777" w:rsidTr="003F0178">
        <w:trPr>
          <w:trHeight w:val="184"/>
        </w:trPr>
        <w:tc>
          <w:tcPr>
            <w:tcW w:w="2346" w:type="dxa"/>
          </w:tcPr>
          <w:p w14:paraId="7152B1C0" w14:textId="4FF9039F" w:rsidR="00425246" w:rsidRPr="007F66B0" w:rsidRDefault="003F0178" w:rsidP="00D20FF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-2</w:t>
            </w:r>
          </w:p>
        </w:tc>
        <w:tc>
          <w:tcPr>
            <w:tcW w:w="1936" w:type="dxa"/>
          </w:tcPr>
          <w:p w14:paraId="0C7A1487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6" w:type="dxa"/>
          </w:tcPr>
          <w:p w14:paraId="42724999" w14:textId="52683C3A" w:rsidR="00425246" w:rsidRPr="009A31A7" w:rsidRDefault="003F0178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5(0.22</w:t>
            </w:r>
            <w:r w:rsidRPr="003F0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‒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35)</w:t>
            </w:r>
          </w:p>
        </w:tc>
        <w:tc>
          <w:tcPr>
            <w:tcW w:w="2066" w:type="dxa"/>
          </w:tcPr>
          <w:p w14:paraId="357E4228" w14:textId="3F8C8E92" w:rsidR="00425246" w:rsidRPr="00690C6A" w:rsidRDefault="003F0178" w:rsidP="00D20F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88</w:t>
            </w:r>
            <w:r w:rsidR="00425246" w:rsidRPr="00690C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="00690C6A" w:rsidRPr="00690C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  <w:r w:rsidR="00425246" w:rsidRPr="00690C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‒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.43</w:t>
            </w:r>
            <w:r w:rsidR="00425246" w:rsidRPr="00690C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  <w:r w:rsidR="00690C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36" w:type="dxa"/>
          </w:tcPr>
          <w:p w14:paraId="47BCCEA0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6F5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7" w:type="dxa"/>
          </w:tcPr>
          <w:p w14:paraId="314F9EA7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6F5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7" w:type="dxa"/>
          </w:tcPr>
          <w:p w14:paraId="56862DEE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6F5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3F0178" w:rsidRPr="007F66B0" w14:paraId="489B1D1D" w14:textId="77777777" w:rsidTr="003F0178">
        <w:trPr>
          <w:trHeight w:val="184"/>
        </w:trPr>
        <w:tc>
          <w:tcPr>
            <w:tcW w:w="2346" w:type="dxa"/>
          </w:tcPr>
          <w:p w14:paraId="7EA9D185" w14:textId="58C31848" w:rsidR="003F0178" w:rsidRDefault="003F0178" w:rsidP="003F0178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1936" w:type="dxa"/>
          </w:tcPr>
          <w:p w14:paraId="53D7C530" w14:textId="77777777" w:rsidR="003F0178" w:rsidRDefault="003F0178" w:rsidP="003F01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17B4B59B" w14:textId="0167641D" w:rsidR="003F0178" w:rsidRPr="003F0178" w:rsidRDefault="003F0178" w:rsidP="003F01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4(1.03‒7.28)</w:t>
            </w:r>
          </w:p>
        </w:tc>
        <w:tc>
          <w:tcPr>
            <w:tcW w:w="2066" w:type="dxa"/>
          </w:tcPr>
          <w:p w14:paraId="0AA7B5C2" w14:textId="1583FAFF" w:rsidR="003F0178" w:rsidRPr="00690C6A" w:rsidRDefault="003F0178" w:rsidP="003F017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45</w:t>
            </w:r>
            <w:r w:rsidRPr="00690C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1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</w:t>
            </w:r>
            <w:r w:rsidRPr="00690C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‒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17</w:t>
            </w:r>
            <w:r w:rsidRPr="00690C6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36" w:type="dxa"/>
          </w:tcPr>
          <w:p w14:paraId="5EF47AAA" w14:textId="77777777" w:rsidR="003F0178" w:rsidRPr="004F6F5D" w:rsidRDefault="003F0178" w:rsidP="003F01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6412A585" w14:textId="77777777" w:rsidR="003F0178" w:rsidRPr="004F6F5D" w:rsidRDefault="003F0178" w:rsidP="003F01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3A64D062" w14:textId="77777777" w:rsidR="003F0178" w:rsidRPr="004F6F5D" w:rsidRDefault="003F0178" w:rsidP="003F017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25246" w:rsidRPr="007F66B0" w14:paraId="2D3E8581" w14:textId="77777777" w:rsidTr="003F0178">
        <w:trPr>
          <w:trHeight w:val="244"/>
        </w:trPr>
        <w:tc>
          <w:tcPr>
            <w:tcW w:w="2346" w:type="dxa"/>
          </w:tcPr>
          <w:p w14:paraId="755F9719" w14:textId="77777777" w:rsidR="00425246" w:rsidRPr="007F66B0" w:rsidRDefault="00425246" w:rsidP="00D20F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EDSS increase per point</w:t>
            </w:r>
          </w:p>
        </w:tc>
        <w:tc>
          <w:tcPr>
            <w:tcW w:w="1936" w:type="dxa"/>
          </w:tcPr>
          <w:p w14:paraId="6F349B2E" w14:textId="15F97E35" w:rsidR="00425246" w:rsidRPr="0029751C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751C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690C6A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Pr="0029751C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690C6A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29751C">
              <w:rPr>
                <w:rFonts w:asciiTheme="majorBidi" w:hAnsiTheme="majorBidi" w:cstheme="majorBidi"/>
                <w:sz w:val="20"/>
                <w:szCs w:val="20"/>
              </w:rPr>
              <w:t>‒1.</w:t>
            </w:r>
            <w:r w:rsidR="00690C6A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29751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36" w:type="dxa"/>
          </w:tcPr>
          <w:p w14:paraId="503232B7" w14:textId="0EB52C95" w:rsidR="00425246" w:rsidRPr="00B35E7A" w:rsidRDefault="00425246" w:rsidP="00D20F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5E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</w:t>
            </w:r>
            <w:r w:rsidR="003F0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</w:t>
            </w:r>
            <w:r w:rsidRPr="00B35E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1.</w:t>
            </w:r>
            <w:r w:rsidR="003F0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  <w:r w:rsidR="00690C6A" w:rsidRPr="00B35E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B35E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‒1.</w:t>
            </w:r>
            <w:r w:rsidR="003F0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7</w:t>
            </w:r>
            <w:r w:rsidRPr="00B35E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*</w:t>
            </w:r>
          </w:p>
        </w:tc>
        <w:tc>
          <w:tcPr>
            <w:tcW w:w="2066" w:type="dxa"/>
          </w:tcPr>
          <w:p w14:paraId="30D06BD3" w14:textId="026A3D5D" w:rsidR="00425246" w:rsidRPr="0029751C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9751C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690C6A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3F017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29751C">
              <w:rPr>
                <w:rFonts w:asciiTheme="majorBidi" w:hAnsiTheme="majorBidi" w:cstheme="majorBidi"/>
                <w:sz w:val="20"/>
                <w:szCs w:val="20"/>
              </w:rPr>
              <w:t>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3</w:t>
            </w:r>
            <w:r w:rsidRPr="0029751C">
              <w:rPr>
                <w:rFonts w:asciiTheme="majorBidi" w:hAnsiTheme="majorBidi" w:cstheme="majorBidi"/>
                <w:sz w:val="20"/>
                <w:szCs w:val="20"/>
              </w:rPr>
              <w:t>‒1.</w:t>
            </w:r>
            <w:r w:rsidR="00690C6A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3F017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29751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36" w:type="dxa"/>
          </w:tcPr>
          <w:p w14:paraId="46C55338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15E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7" w:type="dxa"/>
          </w:tcPr>
          <w:p w14:paraId="1B1675D2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15E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7" w:type="dxa"/>
          </w:tcPr>
          <w:p w14:paraId="47B2B109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15E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425246" w:rsidRPr="007F66B0" w14:paraId="664D977A" w14:textId="77777777" w:rsidTr="003F0178">
        <w:trPr>
          <w:trHeight w:val="232"/>
        </w:trPr>
        <w:tc>
          <w:tcPr>
            <w:tcW w:w="2346" w:type="dxa"/>
          </w:tcPr>
          <w:p w14:paraId="52947A88" w14:textId="77777777" w:rsidR="00425246" w:rsidRPr="007F66B0" w:rsidRDefault="00425246" w:rsidP="00D20FF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umber of r</w:t>
            </w:r>
            <w:r w:rsidRPr="007F66B0">
              <w:rPr>
                <w:rFonts w:asciiTheme="majorBidi" w:hAnsiTheme="majorBidi" w:cstheme="majorBidi"/>
                <w:sz w:val="20"/>
                <w:szCs w:val="20"/>
              </w:rPr>
              <w:t>elapses</w:t>
            </w:r>
          </w:p>
        </w:tc>
        <w:tc>
          <w:tcPr>
            <w:tcW w:w="1936" w:type="dxa"/>
          </w:tcPr>
          <w:p w14:paraId="252D96FD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6" w:type="dxa"/>
          </w:tcPr>
          <w:p w14:paraId="61062ABF" w14:textId="32523EE4" w:rsidR="00425246" w:rsidRPr="0029751C" w:rsidRDefault="00690C6A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3F017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425246" w:rsidRPr="0029751C">
              <w:rPr>
                <w:rFonts w:asciiTheme="majorBidi" w:hAnsiTheme="majorBidi" w:cstheme="majorBidi"/>
                <w:sz w:val="20"/>
                <w:szCs w:val="20"/>
              </w:rPr>
              <w:t>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6</w:t>
            </w:r>
            <w:r w:rsidR="00425246" w:rsidRPr="0029751C">
              <w:rPr>
                <w:rFonts w:asciiTheme="majorBidi" w:hAnsiTheme="majorBidi" w:cstheme="majorBidi"/>
                <w:sz w:val="20"/>
                <w:szCs w:val="20"/>
              </w:rPr>
              <w:t>‒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3F0178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425246" w:rsidRPr="0029751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44A2BC20" w14:textId="0AF62C89" w:rsidR="00425246" w:rsidRPr="002A0178" w:rsidRDefault="00425246" w:rsidP="00D20F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0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</w:t>
            </w:r>
            <w:r w:rsidR="003F0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</w:t>
            </w:r>
            <w:r w:rsidRPr="002A0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1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  <w:r w:rsidR="003F0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  <w:r w:rsidRPr="002A0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‒1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="003F0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  <w:r w:rsidRPr="002A01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*</w:t>
            </w:r>
          </w:p>
        </w:tc>
        <w:tc>
          <w:tcPr>
            <w:tcW w:w="1936" w:type="dxa"/>
          </w:tcPr>
          <w:p w14:paraId="3217F031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15E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7" w:type="dxa"/>
          </w:tcPr>
          <w:p w14:paraId="5B665619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15E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7" w:type="dxa"/>
          </w:tcPr>
          <w:p w14:paraId="0001F62C" w14:textId="77777777" w:rsidR="00425246" w:rsidRPr="007F66B0" w:rsidRDefault="00425246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15E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1957A9" w:rsidRPr="007F66B0" w14:paraId="6E6F18EF" w14:textId="77777777" w:rsidTr="003F0178">
        <w:trPr>
          <w:trHeight w:val="244"/>
        </w:trPr>
        <w:tc>
          <w:tcPr>
            <w:tcW w:w="2346" w:type="dxa"/>
          </w:tcPr>
          <w:p w14:paraId="3C0DF9B5" w14:textId="4D081C9A" w:rsidR="001957A9" w:rsidRDefault="001957A9" w:rsidP="00D20FF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re than 90% on DMT</w:t>
            </w:r>
          </w:p>
        </w:tc>
        <w:tc>
          <w:tcPr>
            <w:tcW w:w="1936" w:type="dxa"/>
          </w:tcPr>
          <w:p w14:paraId="7F316FC0" w14:textId="77777777" w:rsidR="001957A9" w:rsidRDefault="001957A9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26991CED" w14:textId="77777777" w:rsidR="001957A9" w:rsidRDefault="001957A9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6" w:type="dxa"/>
          </w:tcPr>
          <w:p w14:paraId="5AF77375" w14:textId="77777777" w:rsidR="001957A9" w:rsidRPr="002A0178" w:rsidRDefault="001957A9" w:rsidP="00D20F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6" w:type="dxa"/>
          </w:tcPr>
          <w:p w14:paraId="621534A8" w14:textId="77777777" w:rsidR="001957A9" w:rsidRPr="008815E7" w:rsidRDefault="001957A9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6291F31C" w14:textId="77777777" w:rsidR="001957A9" w:rsidRPr="008815E7" w:rsidRDefault="001957A9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14287076" w14:textId="77777777" w:rsidR="001957A9" w:rsidRPr="008815E7" w:rsidRDefault="001957A9" w:rsidP="00D20F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57A9" w:rsidRPr="007F66B0" w14:paraId="1AEB55AC" w14:textId="77777777" w:rsidTr="003F0178">
        <w:trPr>
          <w:trHeight w:val="232"/>
        </w:trPr>
        <w:tc>
          <w:tcPr>
            <w:tcW w:w="2346" w:type="dxa"/>
          </w:tcPr>
          <w:p w14:paraId="78100C48" w14:textId="298F78C3" w:rsidR="001957A9" w:rsidRDefault="001957A9" w:rsidP="001957A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936" w:type="dxa"/>
          </w:tcPr>
          <w:p w14:paraId="1AB42D54" w14:textId="55A0ECB9" w:rsidR="001957A9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0D3BBD12" w14:textId="19A65D66" w:rsidR="001957A9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2066" w:type="dxa"/>
          </w:tcPr>
          <w:p w14:paraId="47D10EF1" w14:textId="1E59C84E" w:rsidR="001957A9" w:rsidRPr="002A0178" w:rsidRDefault="001957A9" w:rsidP="001957A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3A36FE41" w14:textId="75661F4A" w:rsidR="001957A9" w:rsidRPr="008815E7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6AC4E11F" w14:textId="69CB5A9B" w:rsidR="001957A9" w:rsidRPr="008815E7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1DFD567A" w14:textId="395FEEE9" w:rsidR="001957A9" w:rsidRPr="008815E7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</w:tr>
      <w:tr w:rsidR="001957A9" w:rsidRPr="007F66B0" w14:paraId="3B434A6F" w14:textId="77777777" w:rsidTr="003F0178">
        <w:trPr>
          <w:trHeight w:val="244"/>
        </w:trPr>
        <w:tc>
          <w:tcPr>
            <w:tcW w:w="2346" w:type="dxa"/>
          </w:tcPr>
          <w:p w14:paraId="07A82A84" w14:textId="16DB5BB3" w:rsidR="001957A9" w:rsidRDefault="001957A9" w:rsidP="001957A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936" w:type="dxa"/>
          </w:tcPr>
          <w:p w14:paraId="5973CE23" w14:textId="305D2B20" w:rsidR="001957A9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6" w:type="dxa"/>
          </w:tcPr>
          <w:p w14:paraId="4AB7F9CB" w14:textId="014C333C" w:rsidR="001957A9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66" w:type="dxa"/>
          </w:tcPr>
          <w:p w14:paraId="0EF6BBDD" w14:textId="635638A5" w:rsidR="001957A9" w:rsidRPr="002A0178" w:rsidRDefault="001957A9" w:rsidP="001957A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936" w:type="dxa"/>
          </w:tcPr>
          <w:p w14:paraId="2A91BBF8" w14:textId="7DC80674" w:rsidR="001957A9" w:rsidRPr="008815E7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7" w:type="dxa"/>
          </w:tcPr>
          <w:p w14:paraId="33E4D2CA" w14:textId="7DAC86C0" w:rsidR="001957A9" w:rsidRPr="008815E7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7" w:type="dxa"/>
          </w:tcPr>
          <w:p w14:paraId="6C7763F9" w14:textId="651F765C" w:rsidR="001957A9" w:rsidRPr="008815E7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1</w:t>
            </w:r>
            <w:r w:rsidRPr="009A31A7">
              <w:rPr>
                <w:rFonts w:asciiTheme="majorBidi" w:hAnsiTheme="majorBidi" w:cstheme="majorBidi"/>
                <w:sz w:val="20"/>
                <w:szCs w:val="20"/>
              </w:rPr>
              <w:t>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3</w:t>
            </w:r>
            <w:r w:rsidRPr="009A31A7">
              <w:rPr>
                <w:rFonts w:asciiTheme="majorBidi" w:hAnsiTheme="majorBidi" w:cstheme="majorBidi"/>
                <w:sz w:val="20"/>
                <w:szCs w:val="20"/>
              </w:rPr>
              <w:t>‒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.52</w:t>
            </w:r>
            <w:r w:rsidRPr="009A31A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1957A9" w:rsidRPr="007F66B0" w14:paraId="1ACB54BC" w14:textId="77777777" w:rsidTr="003F0178">
        <w:trPr>
          <w:trHeight w:val="477"/>
        </w:trPr>
        <w:tc>
          <w:tcPr>
            <w:tcW w:w="2346" w:type="dxa"/>
          </w:tcPr>
          <w:p w14:paraId="49B90494" w14:textId="77777777" w:rsidR="001957A9" w:rsidRPr="007F66B0" w:rsidRDefault="001957A9" w:rsidP="001957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Clinically significant fatigue (FSS≥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7F66B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36" w:type="dxa"/>
          </w:tcPr>
          <w:p w14:paraId="59F180A0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20E05251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6" w:type="dxa"/>
          </w:tcPr>
          <w:p w14:paraId="58C2BF3F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6" w:type="dxa"/>
          </w:tcPr>
          <w:p w14:paraId="422FBB37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3C2DF2F7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7" w:type="dxa"/>
          </w:tcPr>
          <w:p w14:paraId="49CEBA3B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957A9" w:rsidRPr="007F66B0" w14:paraId="40CCB43C" w14:textId="77777777" w:rsidTr="003F0178">
        <w:trPr>
          <w:trHeight w:val="232"/>
        </w:trPr>
        <w:tc>
          <w:tcPr>
            <w:tcW w:w="2346" w:type="dxa"/>
          </w:tcPr>
          <w:p w14:paraId="057E67F9" w14:textId="77777777" w:rsidR="001957A9" w:rsidRPr="007F66B0" w:rsidRDefault="001957A9" w:rsidP="001957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936" w:type="dxa"/>
          </w:tcPr>
          <w:p w14:paraId="5D676D5C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63DB3B36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2066" w:type="dxa"/>
          </w:tcPr>
          <w:p w14:paraId="6C7B69D2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6" w:type="dxa"/>
          </w:tcPr>
          <w:p w14:paraId="55978A02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31965E25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  <w:tc>
          <w:tcPr>
            <w:tcW w:w="1937" w:type="dxa"/>
          </w:tcPr>
          <w:p w14:paraId="70A68F19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f (1.00)</w:t>
            </w:r>
          </w:p>
        </w:tc>
      </w:tr>
      <w:tr w:rsidR="001957A9" w:rsidRPr="007F66B0" w14:paraId="02B55760" w14:textId="77777777" w:rsidTr="003F0178">
        <w:trPr>
          <w:trHeight w:val="244"/>
        </w:trPr>
        <w:tc>
          <w:tcPr>
            <w:tcW w:w="2346" w:type="dxa"/>
          </w:tcPr>
          <w:p w14:paraId="082B28E8" w14:textId="77777777" w:rsidR="001957A9" w:rsidRPr="007F66B0" w:rsidRDefault="001957A9" w:rsidP="001957A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66B0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936" w:type="dxa"/>
          </w:tcPr>
          <w:p w14:paraId="7ACD0E37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762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6" w:type="dxa"/>
          </w:tcPr>
          <w:p w14:paraId="27A74E31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762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066" w:type="dxa"/>
          </w:tcPr>
          <w:p w14:paraId="586F6B2A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762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6" w:type="dxa"/>
          </w:tcPr>
          <w:p w14:paraId="456F2165" w14:textId="77777777" w:rsidR="001957A9" w:rsidRPr="007F66B0" w:rsidRDefault="001957A9" w:rsidP="001957A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8762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37" w:type="dxa"/>
          </w:tcPr>
          <w:p w14:paraId="5360F230" w14:textId="20EFE104" w:rsidR="001957A9" w:rsidRPr="003A5EC1" w:rsidRDefault="001957A9" w:rsidP="001957A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5E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  <w:r w:rsidRPr="003A5E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0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3</w:t>
            </w:r>
            <w:r w:rsidRPr="003A5E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‒0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7</w:t>
            </w:r>
            <w:r w:rsidRPr="003A5E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*</w:t>
            </w:r>
          </w:p>
        </w:tc>
        <w:tc>
          <w:tcPr>
            <w:tcW w:w="1937" w:type="dxa"/>
          </w:tcPr>
          <w:p w14:paraId="4937F4C0" w14:textId="77777777" w:rsidR="001957A9" w:rsidRPr="007F66B0" w:rsidRDefault="001957A9" w:rsidP="001957A9">
            <w:pPr>
              <w:keepNext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bookmarkEnd w:id="0"/>
    <w:p w14:paraId="01E5A764" w14:textId="77777777" w:rsidR="00425246" w:rsidRDefault="00425246" w:rsidP="00425246">
      <w:pPr>
        <w:pStyle w:val="Caption"/>
      </w:pPr>
      <w:r>
        <w:t>Multivariable models were adjusted for age. Predictors that were not significant for each transition in the univariable models were not included in the multivariable models and is reported by (-). * P value less than 0.05</w:t>
      </w:r>
    </w:p>
    <w:p w14:paraId="4D913387" w14:textId="77777777" w:rsidR="001F49AB" w:rsidRDefault="001F49AB" w:rsidP="001F49AB"/>
    <w:p w14:paraId="214AA743" w14:textId="77777777" w:rsidR="00F46124" w:rsidRDefault="00F46124" w:rsidP="001F49AB"/>
    <w:p w14:paraId="22D07196" w14:textId="77777777" w:rsidR="00F46124" w:rsidRDefault="00F46124" w:rsidP="00F46124"/>
    <w:p w14:paraId="31A252F2" w14:textId="77777777" w:rsidR="00F46124" w:rsidRPr="000709A0" w:rsidRDefault="00F46124" w:rsidP="00F46124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Table 4.</w:t>
      </w:r>
      <w:r w:rsidRPr="000709A0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C6244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Observations of employment status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maintenance (having the same employment status) and</w:t>
      </w:r>
      <w:r w:rsidRPr="00C6244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transition (changing employment status) </w:t>
      </w:r>
      <w:r w:rsidRPr="00C6244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between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annual </w:t>
      </w:r>
      <w:r w:rsidRPr="00C6244B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follow-up assessments </w:t>
      </w:r>
      <w:r w:rsidRPr="004A0F7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among </w:t>
      </w:r>
      <w:proofErr w:type="spellStart"/>
      <w:r w:rsidRPr="004A0F7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PwMS</w:t>
      </w:r>
      <w:proofErr w:type="spellEnd"/>
      <w:r w:rsidRPr="004A0F7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in the </w:t>
      </w:r>
      <w:proofErr w:type="spellStart"/>
      <w:r w:rsidRPr="004A0F7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usLong</w:t>
      </w:r>
      <w:proofErr w:type="spellEnd"/>
      <w:r w:rsidRPr="004A0F7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Cohort (n=237)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over a 10-year period considering the retired state as an absorbing state.</w:t>
      </w:r>
    </w:p>
    <w:tbl>
      <w:tblPr>
        <w:tblStyle w:val="TableGridLight"/>
        <w:tblW w:w="9016" w:type="dxa"/>
        <w:jc w:val="center"/>
        <w:tblLook w:val="04A0" w:firstRow="1" w:lastRow="0" w:firstColumn="1" w:lastColumn="0" w:noHBand="0" w:noVBand="1"/>
      </w:tblPr>
      <w:tblGrid>
        <w:gridCol w:w="3454"/>
        <w:gridCol w:w="1658"/>
        <w:gridCol w:w="1237"/>
        <w:gridCol w:w="1364"/>
        <w:gridCol w:w="1303"/>
      </w:tblGrid>
      <w:tr w:rsidR="00F46124" w:rsidRPr="00CD7770" w14:paraId="66366354" w14:textId="77777777" w:rsidTr="00F46124">
        <w:trPr>
          <w:trHeight w:val="273"/>
          <w:jc w:val="center"/>
        </w:trPr>
        <w:tc>
          <w:tcPr>
            <w:tcW w:w="3454" w:type="dxa"/>
          </w:tcPr>
          <w:p w14:paraId="3B54E462" w14:textId="77777777" w:rsidR="00F46124" w:rsidRPr="001F49AB" w:rsidRDefault="00F46124" w:rsidP="00067D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62" w:type="dxa"/>
            <w:gridSpan w:val="4"/>
          </w:tcPr>
          <w:p w14:paraId="42CA4E9B" w14:textId="77777777" w:rsidR="00F46124" w:rsidRPr="001F49AB" w:rsidRDefault="00F46124" w:rsidP="00067D4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49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loyment status at next review</w:t>
            </w:r>
          </w:p>
        </w:tc>
      </w:tr>
      <w:tr w:rsidR="00F46124" w:rsidRPr="00CD7770" w14:paraId="44CAAD1A" w14:textId="77777777" w:rsidTr="00F46124">
        <w:trPr>
          <w:trHeight w:val="453"/>
          <w:jc w:val="center"/>
        </w:trPr>
        <w:tc>
          <w:tcPr>
            <w:tcW w:w="3454" w:type="dxa"/>
          </w:tcPr>
          <w:p w14:paraId="4F8D713F" w14:textId="77777777" w:rsidR="00F46124" w:rsidRPr="001F49AB" w:rsidRDefault="00F46124" w:rsidP="00067D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49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loyment status at the index review</w:t>
            </w:r>
          </w:p>
        </w:tc>
        <w:tc>
          <w:tcPr>
            <w:tcW w:w="1658" w:type="dxa"/>
          </w:tcPr>
          <w:p w14:paraId="003E4EAA" w14:textId="77777777" w:rsidR="00F46124" w:rsidRPr="001F49AB" w:rsidRDefault="00F46124" w:rsidP="00067D4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49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employed</w:t>
            </w:r>
          </w:p>
          <w:p w14:paraId="715C7BE3" w14:textId="77777777" w:rsidR="00F46124" w:rsidRPr="001F49AB" w:rsidRDefault="00F46124" w:rsidP="00067D4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37" w:type="dxa"/>
          </w:tcPr>
          <w:p w14:paraId="0409B326" w14:textId="77777777" w:rsidR="00F46124" w:rsidRPr="001F49AB" w:rsidRDefault="00F46124" w:rsidP="00067D4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49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-time</w:t>
            </w:r>
          </w:p>
          <w:p w14:paraId="032A6817" w14:textId="77777777" w:rsidR="00F46124" w:rsidRPr="001F49AB" w:rsidRDefault="00F46124" w:rsidP="00067D4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64" w:type="dxa"/>
          </w:tcPr>
          <w:p w14:paraId="0CE7DF13" w14:textId="77777777" w:rsidR="00F46124" w:rsidRPr="001F49AB" w:rsidRDefault="00F46124" w:rsidP="00067D4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49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ull-time </w:t>
            </w:r>
          </w:p>
          <w:p w14:paraId="36658F88" w14:textId="77777777" w:rsidR="00F46124" w:rsidRPr="001F49AB" w:rsidRDefault="00F46124" w:rsidP="00067D4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03" w:type="dxa"/>
          </w:tcPr>
          <w:p w14:paraId="714024A4" w14:textId="77777777" w:rsidR="00F46124" w:rsidRPr="001F49AB" w:rsidRDefault="00F46124" w:rsidP="00067D4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49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tired</w:t>
            </w:r>
          </w:p>
        </w:tc>
      </w:tr>
      <w:tr w:rsidR="00F46124" w:rsidRPr="00CD7770" w14:paraId="4A65BB8E" w14:textId="77777777" w:rsidTr="00F46124">
        <w:trPr>
          <w:trHeight w:val="233"/>
          <w:jc w:val="center"/>
        </w:trPr>
        <w:tc>
          <w:tcPr>
            <w:tcW w:w="3454" w:type="dxa"/>
          </w:tcPr>
          <w:p w14:paraId="2E5F8C4C" w14:textId="77777777" w:rsidR="00F46124" w:rsidRPr="00CD7770" w:rsidRDefault="00F46124" w:rsidP="00067D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770">
              <w:rPr>
                <w:rFonts w:asciiTheme="majorBidi" w:hAnsiTheme="majorBidi" w:cstheme="majorBidi"/>
                <w:sz w:val="20"/>
                <w:szCs w:val="20"/>
              </w:rPr>
              <w:t>Unemployed</w:t>
            </w:r>
          </w:p>
        </w:tc>
        <w:tc>
          <w:tcPr>
            <w:tcW w:w="1658" w:type="dxa"/>
          </w:tcPr>
          <w:p w14:paraId="22960EE3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9</w:t>
            </w:r>
          </w:p>
        </w:tc>
        <w:tc>
          <w:tcPr>
            <w:tcW w:w="1237" w:type="dxa"/>
          </w:tcPr>
          <w:p w14:paraId="71C5D4AE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364" w:type="dxa"/>
          </w:tcPr>
          <w:p w14:paraId="4D7D1C95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03" w:type="dxa"/>
          </w:tcPr>
          <w:p w14:paraId="53BE6641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F46124" w:rsidRPr="00CD7770" w14:paraId="405BDE24" w14:textId="77777777" w:rsidTr="00F46124">
        <w:trPr>
          <w:trHeight w:val="253"/>
          <w:jc w:val="center"/>
        </w:trPr>
        <w:tc>
          <w:tcPr>
            <w:tcW w:w="3454" w:type="dxa"/>
          </w:tcPr>
          <w:p w14:paraId="3BD91EA9" w14:textId="77777777" w:rsidR="00F46124" w:rsidRPr="00CD7770" w:rsidRDefault="00F46124" w:rsidP="00067D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770">
              <w:rPr>
                <w:rFonts w:asciiTheme="majorBidi" w:hAnsiTheme="majorBidi" w:cstheme="majorBidi"/>
                <w:sz w:val="20"/>
                <w:szCs w:val="20"/>
              </w:rPr>
              <w:t>Part-time</w:t>
            </w:r>
          </w:p>
        </w:tc>
        <w:tc>
          <w:tcPr>
            <w:tcW w:w="1658" w:type="dxa"/>
          </w:tcPr>
          <w:p w14:paraId="137A1EB3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237" w:type="dxa"/>
          </w:tcPr>
          <w:p w14:paraId="4EF882AE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5</w:t>
            </w:r>
          </w:p>
        </w:tc>
        <w:tc>
          <w:tcPr>
            <w:tcW w:w="1364" w:type="dxa"/>
          </w:tcPr>
          <w:p w14:paraId="2EBA3C42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303" w:type="dxa"/>
          </w:tcPr>
          <w:p w14:paraId="39A66ACC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F46124" w:rsidRPr="00CD7770" w14:paraId="77475462" w14:textId="77777777" w:rsidTr="00F46124">
        <w:trPr>
          <w:trHeight w:val="232"/>
          <w:jc w:val="center"/>
        </w:trPr>
        <w:tc>
          <w:tcPr>
            <w:tcW w:w="3454" w:type="dxa"/>
          </w:tcPr>
          <w:p w14:paraId="1F65D03D" w14:textId="77777777" w:rsidR="00F46124" w:rsidRPr="00CD7770" w:rsidRDefault="00F46124" w:rsidP="00067D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770">
              <w:rPr>
                <w:rFonts w:asciiTheme="majorBidi" w:hAnsiTheme="majorBidi" w:cstheme="majorBidi"/>
                <w:sz w:val="20"/>
                <w:szCs w:val="20"/>
              </w:rPr>
              <w:t>Full-time</w:t>
            </w:r>
          </w:p>
        </w:tc>
        <w:tc>
          <w:tcPr>
            <w:tcW w:w="1658" w:type="dxa"/>
          </w:tcPr>
          <w:p w14:paraId="1FF280BD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237" w:type="dxa"/>
          </w:tcPr>
          <w:p w14:paraId="35419E90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1364" w:type="dxa"/>
          </w:tcPr>
          <w:p w14:paraId="316CD43A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5</w:t>
            </w:r>
          </w:p>
        </w:tc>
        <w:tc>
          <w:tcPr>
            <w:tcW w:w="1303" w:type="dxa"/>
          </w:tcPr>
          <w:p w14:paraId="37168DB6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F46124" w:rsidRPr="00CD7770" w14:paraId="700CB5FD" w14:textId="77777777" w:rsidTr="00F46124">
        <w:trPr>
          <w:trHeight w:val="232"/>
          <w:jc w:val="center"/>
        </w:trPr>
        <w:tc>
          <w:tcPr>
            <w:tcW w:w="3454" w:type="dxa"/>
          </w:tcPr>
          <w:p w14:paraId="067D2892" w14:textId="77777777" w:rsidR="00F46124" w:rsidRPr="00CF6CFB" w:rsidRDefault="00F46124" w:rsidP="00067D4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6CFB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</w:tc>
        <w:tc>
          <w:tcPr>
            <w:tcW w:w="1658" w:type="dxa"/>
          </w:tcPr>
          <w:p w14:paraId="0A8A0AFC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37" w:type="dxa"/>
          </w:tcPr>
          <w:p w14:paraId="6CD423E3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64" w:type="dxa"/>
          </w:tcPr>
          <w:p w14:paraId="21719A1A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03" w:type="dxa"/>
          </w:tcPr>
          <w:p w14:paraId="1E319ACF" w14:textId="77777777" w:rsidR="00F46124" w:rsidRPr="00CD7770" w:rsidRDefault="00F46124" w:rsidP="00067D4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</w:tr>
    </w:tbl>
    <w:p w14:paraId="32AE8CFE" w14:textId="77777777" w:rsidR="00F46124" w:rsidRDefault="00F46124" w:rsidP="00F46124"/>
    <w:p w14:paraId="6D63BD45" w14:textId="77777777" w:rsidR="00F46124" w:rsidRDefault="00F46124" w:rsidP="00F46124"/>
    <w:p w14:paraId="2660E778" w14:textId="77777777" w:rsidR="00F46124" w:rsidRDefault="00F46124" w:rsidP="00F46124"/>
    <w:p w14:paraId="6E9CB38B" w14:textId="77777777" w:rsidR="00F46124" w:rsidRDefault="00F46124" w:rsidP="00F46124"/>
    <w:p w14:paraId="2D75FF50" w14:textId="77777777" w:rsidR="00F46124" w:rsidRDefault="00F46124" w:rsidP="001F49AB"/>
    <w:p w14:paraId="0F7B71FC" w14:textId="77777777" w:rsidR="00F46124" w:rsidRDefault="00F46124" w:rsidP="001F49AB"/>
    <w:p w14:paraId="159632A3" w14:textId="77777777" w:rsidR="00F46124" w:rsidRDefault="00F46124" w:rsidP="001F49AB"/>
    <w:p w14:paraId="1E779742" w14:textId="77777777" w:rsidR="00F46124" w:rsidRDefault="00F46124" w:rsidP="001F49AB"/>
    <w:p w14:paraId="30538D51" w14:textId="77777777" w:rsidR="00F46124" w:rsidRDefault="00F46124" w:rsidP="001F49AB"/>
    <w:p w14:paraId="7ABC73C5" w14:textId="77777777" w:rsidR="00F46124" w:rsidRDefault="00F46124" w:rsidP="001F49AB"/>
    <w:p w14:paraId="15CD6C97" w14:textId="77777777" w:rsidR="00F46124" w:rsidRDefault="00F46124" w:rsidP="001F49AB"/>
    <w:p w14:paraId="13C857E3" w14:textId="77777777" w:rsidR="00F46124" w:rsidRDefault="00F46124" w:rsidP="001F49AB"/>
    <w:p w14:paraId="02FC3764" w14:textId="77777777" w:rsidR="00F46124" w:rsidRDefault="00F46124" w:rsidP="001F49AB"/>
    <w:p w14:paraId="066B57EC" w14:textId="325484E4" w:rsidR="001F49AB" w:rsidRDefault="00120138" w:rsidP="001F49A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7AE482" wp14:editId="6C47B919">
                <wp:simplePos x="0" y="0"/>
                <wp:positionH relativeFrom="column">
                  <wp:posOffset>30228</wp:posOffset>
                </wp:positionH>
                <wp:positionV relativeFrom="paragraph">
                  <wp:posOffset>-98241</wp:posOffset>
                </wp:positionV>
                <wp:extent cx="8191815" cy="5637540"/>
                <wp:effectExtent l="0" t="0" r="0" b="1270"/>
                <wp:wrapNone/>
                <wp:docPr id="893995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815" cy="5637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BFEBBB" w14:textId="77777777" w:rsidR="00120138" w:rsidRDefault="00120138" w:rsidP="00120138">
                            <w:pPr>
                              <w:keepNext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F97770F" wp14:editId="3DCAAD2F">
                                  <wp:extent cx="7061587" cy="4685355"/>
                                  <wp:effectExtent l="0" t="0" r="6350" b="1270"/>
                                  <wp:docPr id="612072335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066766" cy="468879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E069B34" w14:textId="2BFE0844" w:rsidR="00120138" w:rsidRPr="00BA6EF5" w:rsidRDefault="00120138" w:rsidP="00120138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t xml:space="preserve">Supplementary 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BA6EF5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Predicted employment transitions over a 20-year period for a participant </w:t>
                            </w:r>
                            <w:r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who is</w:t>
                            </w:r>
                            <w:r w:rsidRPr="00BA6EF5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38 years old at the time of FCD based on the fitted final multivariable model by </w:t>
                            </w:r>
                            <w:r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education level</w:t>
                            </w:r>
                            <w:r w:rsidRPr="00BA6EF5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and progression to CDMS</w:t>
                            </w:r>
                            <w:r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77C34AE8" w14:textId="6E7CFF44" w:rsidR="00120138" w:rsidRDefault="00120138" w:rsidP="00120138">
                            <w:pPr>
                              <w:pStyle w:val="Caption"/>
                            </w:pPr>
                          </w:p>
                          <w:p w14:paraId="07EA3AF0" w14:textId="70720F40" w:rsidR="00120138" w:rsidRDefault="001201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7AE48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.4pt;margin-top:-7.75pt;width:645pt;height:443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" fillcolor="white [3201]" stroked="f" strokeweight=".5pt">
                <v:textbox>
                  <w:txbxContent>
                    <w:p w14:paraId="62BFEBBB" w14:textId="77777777" w:rsidR="00120138" w:rsidRDefault="00120138" w:rsidP="00120138">
                      <w:pPr>
                        <w:keepNext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F97770F" wp14:editId="3DCAAD2F">
                            <wp:extent cx="7061587" cy="4685355"/>
                            <wp:effectExtent l="0" t="0" r="6350" b="1270"/>
                            <wp:docPr id="612072335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066766" cy="468879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E069B34" w14:textId="2BFE0844" w:rsidR="00120138" w:rsidRPr="00BA6EF5" w:rsidRDefault="00120138" w:rsidP="00120138">
                      <w:pPr>
                        <w:pStyle w:val="Caption"/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</w:pPr>
                      <w:r>
                        <w:t xml:space="preserve">Supplementary 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BA6EF5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Predicted employment transitions over a 20-year period for a participant </w:t>
                      </w:r>
                      <w:r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who is</w:t>
                      </w:r>
                      <w:r w:rsidRPr="00BA6EF5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38 years old at the time of FCD based on the fitted final multivariable model by </w:t>
                      </w:r>
                      <w:r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education level</w:t>
                      </w:r>
                      <w:r w:rsidRPr="00BA6EF5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and progression to CDMS</w:t>
                      </w:r>
                      <w:r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</w:t>
                      </w:r>
                    </w:p>
                    <w:p w14:paraId="77C34AE8" w14:textId="6E7CFF44" w:rsidR="00120138" w:rsidRDefault="00120138" w:rsidP="00120138">
                      <w:pPr>
                        <w:pStyle w:val="Caption"/>
                      </w:pPr>
                    </w:p>
                    <w:p w14:paraId="07EA3AF0" w14:textId="70720F40" w:rsidR="00120138" w:rsidRDefault="00120138"/>
                  </w:txbxContent>
                </v:textbox>
              </v:shape>
            </w:pict>
          </mc:Fallback>
        </mc:AlternateContent>
      </w:r>
    </w:p>
    <w:p w14:paraId="524571C3" w14:textId="77777777" w:rsidR="001F49AB" w:rsidRPr="001F49AB" w:rsidRDefault="001F49AB" w:rsidP="001F49AB"/>
    <w:p w14:paraId="4C13DF9F" w14:textId="3657765F" w:rsidR="008B0419" w:rsidRDefault="00000000"/>
    <w:p w14:paraId="77E2881F" w14:textId="77777777" w:rsidR="00C07E49" w:rsidRDefault="00C07E49"/>
    <w:p w14:paraId="342C3132" w14:textId="77777777" w:rsidR="00120138" w:rsidRPr="00120138" w:rsidRDefault="00120138" w:rsidP="00120138"/>
    <w:p w14:paraId="19FC2496" w14:textId="77777777" w:rsidR="00120138" w:rsidRPr="00120138" w:rsidRDefault="00120138" w:rsidP="00120138"/>
    <w:p w14:paraId="1873016F" w14:textId="77777777" w:rsidR="00120138" w:rsidRPr="00120138" w:rsidRDefault="00120138" w:rsidP="00120138"/>
    <w:p w14:paraId="298E27BB" w14:textId="77777777" w:rsidR="00120138" w:rsidRPr="00120138" w:rsidRDefault="00120138" w:rsidP="00120138"/>
    <w:p w14:paraId="34A7F512" w14:textId="77777777" w:rsidR="00120138" w:rsidRPr="00120138" w:rsidRDefault="00120138" w:rsidP="00120138"/>
    <w:p w14:paraId="60411FCE" w14:textId="77777777" w:rsidR="00120138" w:rsidRPr="00120138" w:rsidRDefault="00120138" w:rsidP="00120138"/>
    <w:p w14:paraId="445EF3D7" w14:textId="77777777" w:rsidR="00120138" w:rsidRPr="00120138" w:rsidRDefault="00120138" w:rsidP="00120138"/>
    <w:p w14:paraId="407D086A" w14:textId="77777777" w:rsidR="00120138" w:rsidRPr="00120138" w:rsidRDefault="00120138" w:rsidP="00120138"/>
    <w:p w14:paraId="1FBF9071" w14:textId="77777777" w:rsidR="00120138" w:rsidRPr="00120138" w:rsidRDefault="00120138" w:rsidP="00120138"/>
    <w:p w14:paraId="256F794E" w14:textId="77777777" w:rsidR="00120138" w:rsidRPr="00120138" w:rsidRDefault="00120138" w:rsidP="00120138"/>
    <w:p w14:paraId="0A5E2C2F" w14:textId="77777777" w:rsidR="00120138" w:rsidRPr="00120138" w:rsidRDefault="00120138" w:rsidP="00120138"/>
    <w:p w14:paraId="60A065DB" w14:textId="77777777" w:rsidR="00120138" w:rsidRPr="00120138" w:rsidRDefault="00120138" w:rsidP="00120138"/>
    <w:p w14:paraId="66C63904" w14:textId="77777777" w:rsidR="00120138" w:rsidRPr="00120138" w:rsidRDefault="00120138" w:rsidP="00120138"/>
    <w:p w14:paraId="0239EF17" w14:textId="77777777" w:rsidR="00120138" w:rsidRPr="00120138" w:rsidRDefault="00120138" w:rsidP="00120138"/>
    <w:p w14:paraId="2AE81B85" w14:textId="77777777" w:rsidR="00120138" w:rsidRPr="00120138" w:rsidRDefault="00120138" w:rsidP="00120138"/>
    <w:p w14:paraId="049AF1F3" w14:textId="4740A253" w:rsidR="00120138" w:rsidRDefault="00120138" w:rsidP="00120138">
      <w:pPr>
        <w:tabs>
          <w:tab w:val="left" w:pos="1380"/>
        </w:tabs>
      </w:pPr>
      <w:r>
        <w:lastRenderedPageBreak/>
        <w:tab/>
      </w:r>
    </w:p>
    <w:p w14:paraId="3AB892AC" w14:textId="2F9F7B03" w:rsidR="00120138" w:rsidRDefault="00E2648F" w:rsidP="00120138">
      <w:pPr>
        <w:tabs>
          <w:tab w:val="left" w:pos="138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892B8A" wp14:editId="765F3A90">
                <wp:simplePos x="0" y="0"/>
                <wp:positionH relativeFrom="column">
                  <wp:posOffset>0</wp:posOffset>
                </wp:positionH>
                <wp:positionV relativeFrom="paragraph">
                  <wp:posOffset>287167</wp:posOffset>
                </wp:positionV>
                <wp:extent cx="7821521" cy="4881838"/>
                <wp:effectExtent l="0" t="0" r="8255" b="0"/>
                <wp:wrapNone/>
                <wp:docPr id="120116608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21521" cy="48818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37369B" w14:textId="5AFE959C" w:rsidR="00120138" w:rsidRDefault="00120138" w:rsidP="00120138">
                            <w:pPr>
                              <w:keepNext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7E06879" wp14:editId="22FFD543">
                                  <wp:extent cx="6121190" cy="4063308"/>
                                  <wp:effectExtent l="0" t="0" r="0" b="0"/>
                                  <wp:docPr id="1593109296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131669" cy="407026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436A809" w14:textId="6C433446" w:rsidR="00120138" w:rsidRPr="00BA6EF5" w:rsidRDefault="00120138" w:rsidP="00120138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t>Supplementary Figure 2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BA6EF5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Predicted employment transitions over a 20-year period for a participant </w:t>
                            </w:r>
                            <w:r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who is</w:t>
                            </w:r>
                            <w:r w:rsidRPr="00BA6EF5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38 years old at the time of FCD based on the fitted final multivariable model by </w:t>
                            </w:r>
                            <w:r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number of total comorbidities at baseline</w:t>
                            </w:r>
                            <w:r w:rsidRPr="00BA6EF5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and progression to CDMS</w:t>
                            </w:r>
                            <w:r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0FD92A67" w14:textId="77777777" w:rsidR="00120138" w:rsidRDefault="00120138" w:rsidP="00120138">
                            <w:pPr>
                              <w:pStyle w:val="Caption"/>
                            </w:pPr>
                          </w:p>
                          <w:p w14:paraId="193C6FB0" w14:textId="77777777" w:rsidR="00120138" w:rsidRDefault="00120138" w:rsidP="001201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892B8A" id="_x0000_s1027" type="#_x0000_t202" style="position:absolute;margin-left:0;margin-top:22.6pt;width:615.85pt;height:38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" fillcolor="white [3201]" stroked="f" strokeweight=".5pt">
                <v:textbox>
                  <w:txbxContent>
                    <w:p w14:paraId="4F37369B" w14:textId="5AFE959C" w:rsidR="00120138" w:rsidRDefault="00120138" w:rsidP="00120138">
                      <w:pPr>
                        <w:keepNext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7E06879" wp14:editId="22FFD543">
                            <wp:extent cx="6121190" cy="4063308"/>
                            <wp:effectExtent l="0" t="0" r="0" b="0"/>
                            <wp:docPr id="1593109296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131669" cy="407026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436A809" w14:textId="6C433446" w:rsidR="00120138" w:rsidRPr="00BA6EF5" w:rsidRDefault="00120138" w:rsidP="00120138">
                      <w:pPr>
                        <w:pStyle w:val="Caption"/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</w:pPr>
                      <w:r>
                        <w:t xml:space="preserve">Supplementary </w:t>
                      </w:r>
                      <w:r>
                        <w:t>Figure</w:t>
                      </w:r>
                      <w:r>
                        <w:t xml:space="preserve"> 2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BA6EF5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Predicted employment transitions over a 20-year period for a participant </w:t>
                      </w:r>
                      <w:r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who is</w:t>
                      </w:r>
                      <w:r w:rsidRPr="00BA6EF5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38 years old at the time of FCD based on the fitted final multivariable model by </w:t>
                      </w:r>
                      <w:r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number of total comorbidities at baseline</w:t>
                      </w:r>
                      <w:r w:rsidRPr="00BA6EF5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and progression to CDMS</w:t>
                      </w:r>
                      <w:r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</w:t>
                      </w:r>
                    </w:p>
                    <w:p w14:paraId="0FD92A67" w14:textId="77777777" w:rsidR="00120138" w:rsidRDefault="00120138" w:rsidP="00120138">
                      <w:pPr>
                        <w:pStyle w:val="Caption"/>
                      </w:pPr>
                    </w:p>
                    <w:p w14:paraId="193C6FB0" w14:textId="77777777" w:rsidR="00120138" w:rsidRDefault="00120138" w:rsidP="00120138"/>
                  </w:txbxContent>
                </v:textbox>
              </v:shape>
            </w:pict>
          </mc:Fallback>
        </mc:AlternateContent>
      </w:r>
    </w:p>
    <w:p w14:paraId="00A18350" w14:textId="5435D0FE" w:rsidR="00120138" w:rsidRDefault="00120138" w:rsidP="00120138">
      <w:pPr>
        <w:tabs>
          <w:tab w:val="left" w:pos="1380"/>
        </w:tabs>
      </w:pPr>
    </w:p>
    <w:p w14:paraId="4F22CD55" w14:textId="77777777" w:rsidR="00E2648F" w:rsidRPr="00E2648F" w:rsidRDefault="00E2648F" w:rsidP="00E2648F"/>
    <w:p w14:paraId="30F03FDD" w14:textId="77777777" w:rsidR="00E2648F" w:rsidRPr="00E2648F" w:rsidRDefault="00E2648F" w:rsidP="00E2648F"/>
    <w:p w14:paraId="17CAC28B" w14:textId="77777777" w:rsidR="00E2648F" w:rsidRPr="00E2648F" w:rsidRDefault="00E2648F" w:rsidP="00E2648F"/>
    <w:p w14:paraId="1082A05A" w14:textId="77777777" w:rsidR="00E2648F" w:rsidRPr="00E2648F" w:rsidRDefault="00E2648F" w:rsidP="00E2648F"/>
    <w:p w14:paraId="1FD35DB9" w14:textId="77777777" w:rsidR="00E2648F" w:rsidRPr="00E2648F" w:rsidRDefault="00E2648F" w:rsidP="00E2648F"/>
    <w:p w14:paraId="690497FF" w14:textId="77777777" w:rsidR="00E2648F" w:rsidRPr="00E2648F" w:rsidRDefault="00E2648F" w:rsidP="00E2648F"/>
    <w:p w14:paraId="158591F0" w14:textId="77777777" w:rsidR="00E2648F" w:rsidRPr="00E2648F" w:rsidRDefault="00E2648F" w:rsidP="00E2648F"/>
    <w:p w14:paraId="6920C237" w14:textId="77777777" w:rsidR="00E2648F" w:rsidRPr="00E2648F" w:rsidRDefault="00E2648F" w:rsidP="00E2648F"/>
    <w:p w14:paraId="106D7AB3" w14:textId="77777777" w:rsidR="00E2648F" w:rsidRPr="00E2648F" w:rsidRDefault="00E2648F" w:rsidP="00E2648F"/>
    <w:p w14:paraId="14FF2332" w14:textId="77777777" w:rsidR="00E2648F" w:rsidRPr="00E2648F" w:rsidRDefault="00E2648F" w:rsidP="00E2648F"/>
    <w:p w14:paraId="6615F6D1" w14:textId="77777777" w:rsidR="00E2648F" w:rsidRPr="00E2648F" w:rsidRDefault="00E2648F" w:rsidP="00E2648F"/>
    <w:p w14:paraId="75D7B7CC" w14:textId="77777777" w:rsidR="00E2648F" w:rsidRPr="00E2648F" w:rsidRDefault="00E2648F" w:rsidP="00E2648F"/>
    <w:p w14:paraId="3FCB2D93" w14:textId="77777777" w:rsidR="00E2648F" w:rsidRPr="00E2648F" w:rsidRDefault="00E2648F" w:rsidP="00E2648F"/>
    <w:p w14:paraId="5915CED1" w14:textId="77777777" w:rsidR="00E2648F" w:rsidRPr="00E2648F" w:rsidRDefault="00E2648F" w:rsidP="00E2648F"/>
    <w:sectPr w:rsidR="00E2648F" w:rsidRPr="00E2648F" w:rsidSect="00E2648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D5789" w14:textId="77777777" w:rsidR="00026B8B" w:rsidRDefault="00026B8B" w:rsidP="00E2648F">
      <w:pPr>
        <w:spacing w:after="0" w:line="240" w:lineRule="auto"/>
      </w:pPr>
      <w:r>
        <w:separator/>
      </w:r>
    </w:p>
  </w:endnote>
  <w:endnote w:type="continuationSeparator" w:id="0">
    <w:p w14:paraId="6653F127" w14:textId="77777777" w:rsidR="00026B8B" w:rsidRDefault="00026B8B" w:rsidP="00E26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E8417" w14:textId="77777777" w:rsidR="00E2648F" w:rsidRDefault="00E2648F">
    <w:pPr>
      <w:pStyle w:val="Footer"/>
    </w:pPr>
  </w:p>
  <w:p w14:paraId="777943DD" w14:textId="77777777" w:rsidR="00E2648F" w:rsidRDefault="00E2648F">
    <w:pPr>
      <w:pStyle w:val="Footer"/>
    </w:pPr>
  </w:p>
  <w:p w14:paraId="63F370C8" w14:textId="77777777" w:rsidR="00E2648F" w:rsidRDefault="00E264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9C2FA" w14:textId="77777777" w:rsidR="00026B8B" w:rsidRDefault="00026B8B" w:rsidP="00E2648F">
      <w:pPr>
        <w:spacing w:after="0" w:line="240" w:lineRule="auto"/>
      </w:pPr>
      <w:r>
        <w:separator/>
      </w:r>
    </w:p>
  </w:footnote>
  <w:footnote w:type="continuationSeparator" w:id="0">
    <w:p w14:paraId="54969993" w14:textId="77777777" w:rsidR="00026B8B" w:rsidRDefault="00026B8B" w:rsidP="00E264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246"/>
    <w:rsid w:val="00002B25"/>
    <w:rsid w:val="00026B8B"/>
    <w:rsid w:val="000C3CD9"/>
    <w:rsid w:val="000D5F5E"/>
    <w:rsid w:val="00120138"/>
    <w:rsid w:val="0013486F"/>
    <w:rsid w:val="001427CB"/>
    <w:rsid w:val="00160412"/>
    <w:rsid w:val="001957A9"/>
    <w:rsid w:val="001A5D52"/>
    <w:rsid w:val="001D3648"/>
    <w:rsid w:val="001F49AB"/>
    <w:rsid w:val="002820E3"/>
    <w:rsid w:val="00373854"/>
    <w:rsid w:val="003F0178"/>
    <w:rsid w:val="00425246"/>
    <w:rsid w:val="00443BBA"/>
    <w:rsid w:val="0059508E"/>
    <w:rsid w:val="005A094C"/>
    <w:rsid w:val="00674AC1"/>
    <w:rsid w:val="00690C6A"/>
    <w:rsid w:val="006F2B03"/>
    <w:rsid w:val="00744566"/>
    <w:rsid w:val="00775216"/>
    <w:rsid w:val="00783CD1"/>
    <w:rsid w:val="007C008D"/>
    <w:rsid w:val="007C7262"/>
    <w:rsid w:val="00823280"/>
    <w:rsid w:val="008C2AA3"/>
    <w:rsid w:val="00942149"/>
    <w:rsid w:val="009A2B37"/>
    <w:rsid w:val="009A78E4"/>
    <w:rsid w:val="00AA13B4"/>
    <w:rsid w:val="00BC6252"/>
    <w:rsid w:val="00C07E49"/>
    <w:rsid w:val="00CF6CFB"/>
    <w:rsid w:val="00D30771"/>
    <w:rsid w:val="00D308CA"/>
    <w:rsid w:val="00D427B9"/>
    <w:rsid w:val="00D76095"/>
    <w:rsid w:val="00D93D23"/>
    <w:rsid w:val="00D963BE"/>
    <w:rsid w:val="00E2648F"/>
    <w:rsid w:val="00E473E9"/>
    <w:rsid w:val="00EA16A2"/>
    <w:rsid w:val="00F46124"/>
    <w:rsid w:val="00FF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16E0B"/>
  <w15:chartTrackingRefBased/>
  <w15:docId w15:val="{327515DC-CB22-4397-A42D-D71C3F471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24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52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4-Accent1">
    <w:name w:val="Grid Table 4 Accent 1"/>
    <w:basedOn w:val="TableNormal"/>
    <w:uiPriority w:val="49"/>
    <w:rsid w:val="0042524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59"/>
    <w:rsid w:val="00674AC1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1F49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264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48F"/>
  </w:style>
  <w:style w:type="paragraph" w:styleId="Footer">
    <w:name w:val="footer"/>
    <w:basedOn w:val="Normal"/>
    <w:link w:val="FooterChar"/>
    <w:uiPriority w:val="99"/>
    <w:unhideWhenUsed/>
    <w:rsid w:val="00E264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6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0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A36A6F-386F-4A24-9B43-4CEC50009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7</Pages>
  <Words>784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Zarghami</dc:creator>
  <cp:keywords/>
  <dc:description/>
  <cp:lastModifiedBy>Amin Zarghami</cp:lastModifiedBy>
  <cp:revision>24</cp:revision>
  <dcterms:created xsi:type="dcterms:W3CDTF">2022-10-17T02:27:00Z</dcterms:created>
  <dcterms:modified xsi:type="dcterms:W3CDTF">2023-07-14T08:31:00Z</dcterms:modified>
</cp:coreProperties>
</file>